
<file path=[Content_Types].xml><?xml version="1.0" encoding="utf-8"?>
<Types xmlns="http://schemas.openxmlformats.org/package/2006/content-types">
  <Default Extension="png" ContentType="image/png"/>
  <Default Extension="pdf" ContentType="application/pd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8E3" w:rsidRPr="00467A1C" w:rsidRDefault="002928E3" w:rsidP="002928E3">
      <w:pPr>
        <w:spacing w:after="120"/>
        <w:rPr>
          <w:b/>
        </w:rPr>
      </w:pPr>
      <w:r w:rsidRPr="00467A1C">
        <w:rPr>
          <w:b/>
        </w:rPr>
        <w:t>Additional file 1. Flow cytometry gating strategy.</w:t>
      </w:r>
    </w:p>
    <w:p w:rsidR="00497A22" w:rsidRPr="00467A1C" w:rsidRDefault="002928E3" w:rsidP="002928E3">
      <w:r w:rsidRPr="00467A1C">
        <w:t>LPS pre-stimulated BMDMs that were exposed to TiO</w:t>
      </w:r>
      <w:r w:rsidRPr="00467A1C">
        <w:rPr>
          <w:vertAlign w:val="subscript"/>
        </w:rPr>
        <w:t>2</w:t>
      </w:r>
      <w:r w:rsidRPr="00467A1C">
        <w:t xml:space="preserve"> with or without MDP/PGN were analysed using flow cytometry. At least 12,000 events were acquired per sample. Shown are representative frequency dot plots of WT cells incubated for 3 h in TCM alone</w:t>
      </w:r>
      <w:r w:rsidR="007346D1" w:rsidRPr="00467A1C">
        <w:t xml:space="preserve"> (Figure Additional File 1)</w:t>
      </w:r>
      <w:r w:rsidRPr="00467A1C">
        <w:t xml:space="preserve">. Each dot indicates a single detected event, i.e. a cell or cell fragment. A colour range from blue to red indicates the amount of dots on the same spot; blue represents a single event, red represents many events. Pink lines indicate analysed areas (so-called gates) with the percentage of events detected in the respective gate shown in the top corners. </w:t>
      </w:r>
      <w:r w:rsidRPr="00467A1C">
        <w:rPr>
          <w:b/>
        </w:rPr>
        <w:t>(A)</w:t>
      </w:r>
      <w:r w:rsidRPr="00467A1C">
        <w:t xml:space="preserve"> Frequency dot plot of </w:t>
      </w:r>
      <w:r w:rsidR="009C7933" w:rsidRPr="00467A1C">
        <w:t>forward scatter</w:t>
      </w:r>
      <w:r w:rsidRPr="00467A1C">
        <w:t xml:space="preserve"> against SSC. Shown are only events with a forward scatter intensity of more than 200. These events represent cells and were selected for further analysis. A forward scatter of less than 200 indicates cell fragments and debris. </w:t>
      </w:r>
      <w:r w:rsidRPr="00467A1C">
        <w:rPr>
          <w:b/>
        </w:rPr>
        <w:t>(B)</w:t>
      </w:r>
      <w:r w:rsidRPr="00467A1C">
        <w:t xml:space="preserve"> Frequency dot plot of PI fluorescence against </w:t>
      </w:r>
      <w:r w:rsidR="00F93DB5" w:rsidRPr="00467A1C">
        <w:t>forward scatter</w:t>
      </w:r>
      <w:r w:rsidRPr="00467A1C">
        <w:t>. Cells were classified as PI</w:t>
      </w:r>
      <w:r w:rsidRPr="00467A1C">
        <w:rPr>
          <w:vertAlign w:val="superscript"/>
        </w:rPr>
        <w:t>−</w:t>
      </w:r>
      <w:r w:rsidRPr="00467A1C">
        <w:t xml:space="preserve"> when the PI fluorescence was less than 10</w:t>
      </w:r>
      <w:r w:rsidRPr="00467A1C">
        <w:rPr>
          <w:vertAlign w:val="superscript"/>
        </w:rPr>
        <w:t>1</w:t>
      </w:r>
      <w:r w:rsidRPr="00467A1C">
        <w:t xml:space="preserve"> on a logarithmic scale. These cells were considered as viable cells and selected for further analysis. Events with a PI fluorescence of more than 10</w:t>
      </w:r>
      <w:r w:rsidRPr="00467A1C">
        <w:rPr>
          <w:vertAlign w:val="superscript"/>
        </w:rPr>
        <w:t>1</w:t>
      </w:r>
      <w:r w:rsidRPr="00467A1C">
        <w:t xml:space="preserve"> were considered as dead cells. </w:t>
      </w:r>
      <w:r w:rsidRPr="00467A1C">
        <w:rPr>
          <w:b/>
        </w:rPr>
        <w:t>(C)</w:t>
      </w:r>
      <w:r w:rsidRPr="00467A1C">
        <w:t xml:space="preserve"> Frequency dot plot of F4/80 fluorescence against </w:t>
      </w:r>
      <w:r w:rsidR="00F93DB5" w:rsidRPr="00467A1C">
        <w:t>forward scatter</w:t>
      </w:r>
      <w:r w:rsidRPr="00467A1C">
        <w:t>. F4/80 expression against forward scatter was assessed for all PI</w:t>
      </w:r>
      <w:r w:rsidRPr="00467A1C">
        <w:rPr>
          <w:vertAlign w:val="superscript"/>
        </w:rPr>
        <w:t>−</w:t>
      </w:r>
      <w:r w:rsidRPr="00467A1C">
        <w:t xml:space="preserve"> cells. Cells were classified as F4/80</w:t>
      </w:r>
      <w:r w:rsidRPr="00467A1C">
        <w:rPr>
          <w:vertAlign w:val="superscript"/>
        </w:rPr>
        <w:t>+</w:t>
      </w:r>
      <w:r w:rsidRPr="00467A1C">
        <w:t xml:space="preserve"> when the F4/80 fluorescence was more than 10</w:t>
      </w:r>
      <w:r w:rsidRPr="00467A1C">
        <w:rPr>
          <w:vertAlign w:val="superscript"/>
        </w:rPr>
        <w:t>1</w:t>
      </w:r>
      <w:r w:rsidRPr="00467A1C">
        <w:t>. These cells were considered as BMDMs and their SSC intensity was determined.</w:t>
      </w:r>
    </w:p>
    <w:p w:rsidR="002928E3" w:rsidRPr="00467A1C" w:rsidRDefault="002928E3" w:rsidP="00D15C9A">
      <w:pPr>
        <w:spacing w:line="259" w:lineRule="auto"/>
        <w:jc w:val="left"/>
        <w:rPr>
          <w:b/>
        </w:rPr>
      </w:pPr>
      <w:r w:rsidRPr="00467A1C">
        <w:rPr>
          <w:rFonts w:ascii="Garamond" w:hAnsi="Garamond"/>
          <w:b/>
          <w:noProof/>
          <w:lang w:eastAsia="en-NZ"/>
        </w:rPr>
        <w:lastRenderedPageBreak/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0D76DD40" wp14:editId="2412A6C2">
                <wp:simplePos x="0" y="0"/>
                <wp:positionH relativeFrom="margin">
                  <wp:posOffset>260985</wp:posOffset>
                </wp:positionH>
                <wp:positionV relativeFrom="margin">
                  <wp:posOffset>0</wp:posOffset>
                </wp:positionV>
                <wp:extent cx="5219700" cy="5943600"/>
                <wp:effectExtent l="0" t="0" r="0" b="0"/>
                <wp:wrapSquare wrapText="bothSides"/>
                <wp:docPr id="28" name="Canvas 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mc:AlternateContent>
                          <mc:Choic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="http://schemas.microsoft.com/office/mac/drawingml/2008/main" xmlns:mv="urn:schemas-microsoft-com:mac:vml" xmlns="" xmlns:lc="http://schemas.openxmlformats.org/drawingml/2006/lockedCanvas" Requires="ma">
                            <p:blipFill>
                              <a:blip r:embed="rId25"/>
                              <a:stretch>
                                <a:fillRect/>
                              </a:stretch>
                            </p:blipFill>
                          </mc:Choice>
                          <mc:Fallback>
                            <pic:blipFill>
                              <a:blip r:embed="rId26"/>
                              <a:stretch>
                                <a:fillRect/>
                              </a:stretch>
                            </pic:blipFill>
                          </mc:Fallback>
                        </mc:AlternateContent>
                        <pic:spPr>
                          <a:xfrm>
                            <a:off x="280017" y="3431633"/>
                            <a:ext cx="2288955" cy="216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Straight Arrow Connector 13"/>
                        <wps:cNvCnPr/>
                        <wps:spPr>
                          <a:xfrm flipH="1">
                            <a:off x="1173410" y="2700040"/>
                            <a:ext cx="471442" cy="57630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TextBox 7"/>
                        <wps:cNvSpPr txBox="1"/>
                        <wps:spPr>
                          <a:xfrm>
                            <a:off x="2188198" y="2700040"/>
                            <a:ext cx="1187450" cy="234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928E3" w:rsidRPr="00E17622" w:rsidRDefault="00F93DB5" w:rsidP="002928E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Garamond" w:hAnsi="Garamond"/>
                                  <w:sz w:val="20"/>
                                </w:rPr>
                              </w:pPr>
                              <w:r>
                                <w:rPr>
                                  <w:rFonts w:ascii="Garamond" w:hAnsi="Garamond" w:cstheme="minorBidi"/>
                                  <w:color w:val="000000" w:themeColor="text1"/>
                                  <w:kern w:val="24"/>
                                  <w:sz w:val="20"/>
                                </w:rPr>
                                <w:t>Forward scat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TextBox 8"/>
                        <wps:cNvSpPr txBox="1"/>
                        <wps:spPr>
                          <a:xfrm rot="16200000">
                            <a:off x="1220488" y="1430604"/>
                            <a:ext cx="464185" cy="234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928E3" w:rsidRPr="00E17622" w:rsidRDefault="002928E3" w:rsidP="002928E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Garamond" w:hAnsi="Garamond"/>
                                  <w:sz w:val="20"/>
                                </w:rPr>
                              </w:pPr>
                              <w:r w:rsidRPr="00E17622">
                                <w:rPr>
                                  <w:rFonts w:ascii="Garamond" w:hAnsi="Garamond" w:cstheme="minorBidi"/>
                                  <w:color w:val="000000" w:themeColor="text1"/>
                                  <w:kern w:val="24"/>
                                  <w:sz w:val="20"/>
                                </w:rPr>
                                <w:t>SS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TextBox 15"/>
                        <wps:cNvSpPr txBox="1"/>
                        <wps:spPr>
                          <a:xfrm>
                            <a:off x="1310711" y="5591633"/>
                            <a:ext cx="428625" cy="234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928E3" w:rsidRPr="00E17622" w:rsidRDefault="002928E3" w:rsidP="002928E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Garamond" w:hAnsi="Garamond"/>
                                  <w:sz w:val="20"/>
                                </w:rPr>
                              </w:pPr>
                              <w:r w:rsidRPr="00E17622">
                                <w:rPr>
                                  <w:rFonts w:ascii="Garamond" w:hAnsi="Garamond" w:cstheme="minorBidi"/>
                                  <w:color w:val="000000" w:themeColor="text1"/>
                                  <w:kern w:val="24"/>
                                  <w:sz w:val="20"/>
                                </w:rPr>
                                <w:t>P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TextBox 16"/>
                        <wps:cNvSpPr txBox="1"/>
                        <wps:spPr>
                          <a:xfrm rot="16200000">
                            <a:off x="-355460" y="4548303"/>
                            <a:ext cx="1134110" cy="234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928E3" w:rsidRPr="00E17622" w:rsidRDefault="00F93DB5" w:rsidP="002928E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Garamond" w:hAnsi="Garamond"/>
                                  <w:sz w:val="20"/>
                                </w:rPr>
                              </w:pPr>
                              <w:r>
                                <w:rPr>
                                  <w:rFonts w:ascii="Garamond" w:hAnsi="Garamond" w:cstheme="minorBidi"/>
                                  <w:color w:val="000000" w:themeColor="text1"/>
                                  <w:kern w:val="24"/>
                                  <w:sz w:val="20"/>
                                </w:rPr>
                                <w:t>Forward scat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TextBox 20"/>
                        <wps:cNvSpPr txBox="1"/>
                        <wps:spPr>
                          <a:xfrm>
                            <a:off x="3856252" y="5570367"/>
                            <a:ext cx="572770" cy="234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928E3" w:rsidRPr="00E17622" w:rsidRDefault="002928E3" w:rsidP="002928E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Garamond" w:hAnsi="Garamond"/>
                                  <w:sz w:val="20"/>
                                </w:rPr>
                              </w:pPr>
                              <w:r w:rsidRPr="00E17622">
                                <w:rPr>
                                  <w:rFonts w:ascii="Garamond" w:hAnsi="Garamond" w:cstheme="minorBidi"/>
                                  <w:color w:val="000000" w:themeColor="text1"/>
                                  <w:kern w:val="24"/>
                                  <w:sz w:val="20"/>
                                </w:rPr>
                                <w:t>F4/8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TextBox 21"/>
                        <wps:cNvSpPr txBox="1"/>
                        <wps:spPr>
                          <a:xfrm rot="16200000">
                            <a:off x="2205856" y="4530760"/>
                            <a:ext cx="1250950" cy="234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93DB5" w:rsidRPr="00F93DB5" w:rsidRDefault="00F93DB5" w:rsidP="00F93DB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Garamond" w:hAnsi="Garamond" w:cstheme="minorBidi"/>
                                  <w:color w:val="000000" w:themeColor="text1"/>
                                  <w:kern w:val="24"/>
                                  <w:sz w:val="20"/>
                                </w:rPr>
                              </w:pPr>
                              <w:r>
                                <w:rPr>
                                  <w:rFonts w:ascii="Garamond" w:hAnsi="Garamond" w:cstheme="minorBidi"/>
                                  <w:color w:val="000000" w:themeColor="text1"/>
                                  <w:kern w:val="24"/>
                                  <w:sz w:val="20"/>
                                </w:rPr>
                                <w:t>Forward scatt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886515" y="4068432"/>
                            <a:ext cx="2045569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TextBox 34"/>
                        <wps:cNvSpPr txBox="1"/>
                        <wps:spPr>
                          <a:xfrm>
                            <a:off x="1231576" y="180000"/>
                            <a:ext cx="283210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928E3" w:rsidRPr="004E5405" w:rsidRDefault="002928E3" w:rsidP="002928E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48"/>
                                </w:rPr>
                              </w:pPr>
                              <w:r w:rsidRPr="004E5405">
                                <w:rPr>
                                  <w:rFonts w:asciiTheme="minorHAnsi" w:hAnsiTheme="minorHAns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4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TextBox 35"/>
                        <wps:cNvSpPr txBox="1"/>
                        <wps:spPr>
                          <a:xfrm>
                            <a:off x="7440" y="3030703"/>
                            <a:ext cx="283210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928E3" w:rsidRPr="004E5405" w:rsidRDefault="002928E3" w:rsidP="002928E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  <w:sz w:val="32"/>
                                </w:rPr>
                              </w:pPr>
                              <w:r w:rsidRPr="004E5405">
                                <w:rPr>
                                  <w:rFonts w:asciiTheme="minorHAnsi" w:hAnsiTheme="minorHAns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4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TextBox 36"/>
                        <wps:cNvSpPr txBox="1"/>
                        <wps:spPr>
                          <a:xfrm>
                            <a:off x="2599728" y="3030703"/>
                            <a:ext cx="282575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928E3" w:rsidRPr="004E5405" w:rsidRDefault="002928E3" w:rsidP="002928E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48"/>
                                </w:rPr>
                              </w:pPr>
                              <w:r w:rsidRPr="004E5405">
                                <w:rPr>
                                  <w:rFonts w:asciiTheme="minorHAnsi" w:hAnsiTheme="minorHAns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4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/>
                          </pic:cNvPicPr>
                        </pic:nvPicPr>
                        <mc:AlternateContent>
                          <mc:Choic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="http://schemas.microsoft.com/office/mac/drawingml/2008/main" xmlns:mv="urn:schemas-microsoft-com:mac:vml" xmlns="" xmlns:lc="http://schemas.openxmlformats.org/drawingml/2006/lockedCanvas" Requires="ma">
                            <p:blipFill>
                              <a:blip r:embed="rId27"/>
                              <a:stretch>
                                <a:fillRect/>
                              </a:stretch>
                            </p:blipFill>
                          </mc:Choice>
                          <mc:Fallback>
                            <pic:blipFill>
                              <a:blip r:embed="rId28"/>
                              <a:stretch>
                                <a:fillRect/>
                              </a:stretch>
                            </pic:blipFill>
                          </mc:Fallback>
                        </mc:AlternateContent>
                        <pic:spPr>
                          <a:xfrm>
                            <a:off x="1522133" y="540040"/>
                            <a:ext cx="2272892" cy="216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mc:AlternateContent>
                          <mc:Choic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="http://schemas.microsoft.com/office/mac/drawingml/2008/main" xmlns:mv="urn:schemas-microsoft-com:mac:vml" xmlns="" xmlns:lc="http://schemas.openxmlformats.org/drawingml/2006/lockedCanvas" Requires="ma">
                            <p:blipFill>
                              <a:blip r:embed="rId29"/>
                              <a:stretch>
                                <a:fillRect/>
                              </a:stretch>
                            </p:blipFill>
                          </mc:Choice>
                          <mc:Fallback>
                            <pic:blipFill>
                              <a:blip r:embed="rId30"/>
                              <a:stretch>
                                <a:fillRect/>
                              </a:stretch>
                            </pic:blipFill>
                          </mc:Fallback>
                        </mc:AlternateContent>
                        <pic:spPr>
                          <a:xfrm>
                            <a:off x="2891309" y="3433560"/>
                            <a:ext cx="2288955" cy="2160000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76DD40" id="Canvas 28" o:spid="_x0000_s1026" editas="canvas" style="position:absolute;margin-left:20.55pt;margin-top:0;width:411pt;height:468pt;z-index:251659264;mso-position-horizontal-relative:margin;mso-position-vertical-relative:margin;mso-width-relative:margin;mso-height-relative:margin" coordsize="52197,594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197;height:59436;visibility:visible;mso-wrap-style:square">
                  <v:fill o:detectmouseclick="t"/>
                  <v:path o:connecttype="none"/>
                </v:shape>
                <v:shape id="Picture 5" o:spid="_x0000_s1028" type="#_x0000_t75" style="position:absolute;left:2800;top:34316;width:22889;height:216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yvgHfBAAAA2gAAAA8AAABkcnMvZG93bnJldi54bWxEj81qAkEQhO8B32FowVvsNZIgq6OIP+g1&#10;Koi3ZqfdXdzpWWYmur69EwjkWFTVV9Rs0dlG3dmH2omG0TADxVI4U0up4XTcvk9AhUhiqHHCGp4c&#10;YDHvvc0oN+4h33w/xFIliIScNFQxtjliKCq2FIauZUne1XlLMUlfovH0SHDb4EeWfaGlWtJCRS2v&#10;Ki5uhx+r4XZaom985t36uJ3s8DI+b3Cn9aDfLaegInfxP/zX3hsNn/B7Jd0AnL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yvgHfBAAAA2gAAAA8AAAAAAAAAAAAAAAAAnwIA&#10;AGRycy9kb3ducmV2LnhtbFBLBQYAAAAABAAEAPcAAACNAwAAAAA=&#10;">
                  <v:imagedata r:id="rId31" o:title=""/>
                  <v:path arrowok="t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3" o:spid="_x0000_s1029" type="#_x0000_t32" style="position:absolute;left:11734;top:27000;width:4714;height:576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fktBMQAAADbAAAADwAAAGRycy9kb3ducmV2LnhtbESPT2sCMRDF74V+hzAFL0WzKrSyNYoI&#10;gn+gUPXibdhMd5fdTJZNNPHbG6HQ2wzv/d68mS+jacWNeldbVjAeZSCIC6trLhWcT5vhDITzyBpb&#10;y6TgTg6Wi9eXOebaBv6h29GXIoWwy1FB5X2XS+mKigy6ke2Ik/Zre4M+rX0pdY8hhZtWTrLsQxqs&#10;OV2osKN1RUVzvJpUY/b5HppwCPG7Mchxe9nHdqfU4C2uvkB4iv7f/EdvdeKm8PwlDSA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+S0ExAAAANsAAAAPAAAAAAAAAAAA&#10;AAAAAKECAABkcnMvZG93bnJldi54bWxQSwUGAAAAAAQABAD5AAAAkgMAAAAA&#10;" strokecolor="red" strokeweight="1.5pt">
                  <v:stroke endarrow="open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0" type="#_x0000_t202" style="position:absolute;left:21881;top:27000;width:11875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:rsidR="002928E3" w:rsidRPr="00E17622" w:rsidRDefault="00F93DB5" w:rsidP="002928E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Garamond" w:hAnsi="Garamond"/>
                            <w:sz w:val="20"/>
                          </w:rPr>
                        </w:pPr>
                        <w:r>
                          <w:rPr>
                            <w:rFonts w:ascii="Garamond" w:hAnsi="Garamond" w:cstheme="minorBidi"/>
                            <w:color w:val="000000" w:themeColor="text1"/>
                            <w:kern w:val="24"/>
                            <w:sz w:val="20"/>
                          </w:rPr>
                          <w:t>Forward scatter</w:t>
                        </w:r>
                      </w:p>
                    </w:txbxContent>
                  </v:textbox>
                </v:shape>
                <v:shape id="TextBox 8" o:spid="_x0000_s1031" type="#_x0000_t202" style="position:absolute;left:12205;top:14305;width:4642;height:234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XgL9sAA&#10;AADbAAAADwAAAGRycy9kb3ducmV2LnhtbERPTYvCMBC9L/gfwgheFk1Vtko1iggLixdZrfexGdti&#10;MylNttb99UYQvM3jfc5y3ZlKtNS40rKC8SgCQZxZXXKuID1+D+cgnEfWWFkmBXdysF71PpaYaHvj&#10;X2oPPhchhF2CCgrv60RKlxVk0I1sTRy4i20M+gCbXOoGbyHcVHISRbE0WHJoKLCmbUHZ9fBnFHxe&#10;tun9tLP7/9hQ+nVudTlNvVKDfrdZgPDU+bf45f7RYf4Mnr+EA+Tq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XgL9sAAAADbAAAADwAAAAAAAAAAAAAAAACYAgAAZHJzL2Rvd25y&#10;ZXYueG1sUEsFBgAAAAAEAAQA9QAAAIUDAAAAAA==&#10;" filled="f" stroked="f">
                  <v:textbox style="mso-fit-shape-to-text:t">
                    <w:txbxContent>
                      <w:p w:rsidR="002928E3" w:rsidRPr="00E17622" w:rsidRDefault="002928E3" w:rsidP="002928E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Garamond" w:hAnsi="Garamond"/>
                            <w:sz w:val="20"/>
                          </w:rPr>
                        </w:pPr>
                        <w:r w:rsidRPr="00E17622">
                          <w:rPr>
                            <w:rFonts w:ascii="Garamond" w:hAnsi="Garamond" w:cstheme="minorBidi"/>
                            <w:color w:val="000000" w:themeColor="text1"/>
                            <w:kern w:val="24"/>
                            <w:sz w:val="20"/>
                          </w:rPr>
                          <w:t>SSC</w:t>
                        </w:r>
                      </w:p>
                    </w:txbxContent>
                  </v:textbox>
                </v:shape>
                <v:shape id="TextBox 15" o:spid="_x0000_s1032" type="#_x0000_t202" style="position:absolute;left:13107;top:55916;width:4286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<v:textbox style="mso-fit-shape-to-text:t">
                    <w:txbxContent>
                      <w:p w:rsidR="002928E3" w:rsidRPr="00E17622" w:rsidRDefault="002928E3" w:rsidP="002928E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Garamond" w:hAnsi="Garamond"/>
                            <w:sz w:val="20"/>
                          </w:rPr>
                        </w:pPr>
                        <w:r w:rsidRPr="00E17622">
                          <w:rPr>
                            <w:rFonts w:ascii="Garamond" w:hAnsi="Garamond" w:cstheme="minorBidi"/>
                            <w:color w:val="000000" w:themeColor="text1"/>
                            <w:kern w:val="24"/>
                            <w:sz w:val="20"/>
                          </w:rPr>
                          <w:t>PI</w:t>
                        </w:r>
                      </w:p>
                    </w:txbxContent>
                  </v:textbox>
                </v:shape>
                <v:shape id="TextBox 16" o:spid="_x0000_s1033" type="#_x0000_t202" style="position:absolute;left:-3555;top:45483;width:11341;height:234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s6H8AA&#10;AADbAAAADwAAAGRycy9kb3ducmV2LnhtbERPTYvCMBC9L/gfwgheFk1Vtmg1iggLixdZrfexGdti&#10;MylNttb99UYQvM3jfc5y3ZlKtNS40rKC8SgCQZxZXXKuID1+D2cgnEfWWFkmBXdysF71PpaYaHvj&#10;X2oPPhchhF2CCgrv60RKlxVk0I1sTRy4i20M+gCbXOoGbyHcVHISRbE0WHJoKLCmbUHZ9fBnFHxe&#10;tun9tLP7/9hQ+nVudTlNvVKDfrdZgPDU+bf45f7RYf4cnr+EA+Tq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6s6H8AAAADbAAAADwAAAAAAAAAAAAAAAACYAgAAZHJzL2Rvd25y&#10;ZXYueG1sUEsFBgAAAAAEAAQA9QAAAIUDAAAAAA==&#10;" filled="f" stroked="f">
                  <v:textbox style="mso-fit-shape-to-text:t">
                    <w:txbxContent>
                      <w:p w:rsidR="002928E3" w:rsidRPr="00E17622" w:rsidRDefault="00F93DB5" w:rsidP="002928E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Garamond" w:hAnsi="Garamond"/>
                            <w:sz w:val="20"/>
                          </w:rPr>
                        </w:pPr>
                        <w:r>
                          <w:rPr>
                            <w:rFonts w:ascii="Garamond" w:hAnsi="Garamond" w:cstheme="minorBidi"/>
                            <w:color w:val="000000" w:themeColor="text1"/>
                            <w:kern w:val="24"/>
                            <w:sz w:val="20"/>
                          </w:rPr>
                          <w:t>Forward scatter</w:t>
                        </w:r>
                      </w:p>
                    </w:txbxContent>
                  </v:textbox>
                </v:shape>
                <v:shape id="TextBox 20" o:spid="_x0000_s1034" type="#_x0000_t202" style="position:absolute;left:38562;top:55703;width:5728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<v:textbox style="mso-fit-shape-to-text:t">
                    <w:txbxContent>
                      <w:p w:rsidR="002928E3" w:rsidRPr="00E17622" w:rsidRDefault="002928E3" w:rsidP="002928E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Garamond" w:hAnsi="Garamond"/>
                            <w:sz w:val="20"/>
                          </w:rPr>
                        </w:pPr>
                        <w:r w:rsidRPr="00E17622">
                          <w:rPr>
                            <w:rFonts w:ascii="Garamond" w:hAnsi="Garamond" w:cstheme="minorBidi"/>
                            <w:color w:val="000000" w:themeColor="text1"/>
                            <w:kern w:val="24"/>
                            <w:sz w:val="20"/>
                          </w:rPr>
                          <w:t>F4/80</w:t>
                        </w:r>
                      </w:p>
                    </w:txbxContent>
                  </v:textbox>
                </v:shape>
                <v:shape id="TextBox 21" o:spid="_x0000_s1035" type="#_x0000_t202" style="position:absolute;left:22058;top:45307;width:12509;height:234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7H8pMEA&#10;AADbAAAADwAAAGRycy9kb3ducmV2LnhtbESPQYvCMBSE7wv+h/AEL4umKitSjSKCIF5Erfdn82yL&#10;zUtpYq3+eiMIexxm5htmvmxNKRqqXWFZwXAQgSBOrS44U5CcNv0pCOeRNZaWScGTHCwXnZ85xto+&#10;+EDN0WciQNjFqCD3voqldGlOBt3AVsTBu9raoA+yzqSu8RHgppSjKJpIgwWHhRwrWueU3o53o+D3&#10;uk6e553dvyaGkr9Lo4tx4pXqddvVDISn1v+Hv+2tVjAawudL+AFy8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ex/KTBAAAA2wAAAA8AAAAAAAAAAAAAAAAAmAIAAGRycy9kb3du&#10;cmV2LnhtbFBLBQYAAAAABAAEAPUAAACGAwAAAAA=&#10;" filled="f" stroked="f">
                  <v:textbox style="mso-fit-shape-to-text:t">
                    <w:txbxContent>
                      <w:p w:rsidR="00F93DB5" w:rsidRPr="00F93DB5" w:rsidRDefault="00F93DB5" w:rsidP="00F93DB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Garamond" w:hAnsi="Garamond" w:cstheme="minorBidi"/>
                            <w:color w:val="000000" w:themeColor="text1"/>
                            <w:kern w:val="24"/>
                            <w:sz w:val="20"/>
                          </w:rPr>
                        </w:pPr>
                        <w:r>
                          <w:rPr>
                            <w:rFonts w:ascii="Garamond" w:hAnsi="Garamond" w:cstheme="minorBidi"/>
                            <w:color w:val="000000" w:themeColor="text1"/>
                            <w:kern w:val="24"/>
                            <w:sz w:val="20"/>
                          </w:rPr>
                          <w:t>Forward scatter</w:t>
                        </w:r>
                      </w:p>
                    </w:txbxContent>
                  </v:textbox>
                </v:shape>
                <v:shape id="Straight Arrow Connector 22" o:spid="_x0000_s1036" type="#_x0000_t32" style="position:absolute;left:8865;top:40684;width:2045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7PIDMUAAADbAAAADwAAAGRycy9kb3ducmV2LnhtbESP3WrCQBSE7wu+w3IKvaubBCwldZUi&#10;iAX7g4kPcMgek9Ts2TS7+fHtu4Lg5TAz3zDL9WQaMVDnassK4nkEgriwuuZSwTHfPr+CcB5ZY2OZ&#10;FFzIwXo1e1hiqu3IBxoyX4oAYZeigsr7NpXSFRUZdHPbEgfvZDuDPsiulLrDMcBNI5MoepEGaw4L&#10;Fba0qag4Z71R8J3v+th8fV7Ov6dNPO72f/HiB5V6epze30B4mvw9fGt/aAVJAtcv4QfI1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7PIDMUAAADbAAAADwAAAAAAAAAA&#10;AAAAAAChAgAAZHJzL2Rvd25yZXYueG1sUEsFBgAAAAAEAAQA+QAAAJMDAAAAAA==&#10;" strokecolor="red" strokeweight="1.5pt">
                  <v:stroke endarrow="open" joinstyle="miter"/>
                </v:shape>
                <v:shape id="TextBox 34" o:spid="_x0000_s1037" type="#_x0000_t202" style="position:absolute;left:12315;top:1800;width:2832;height:33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    <v:textbox style="mso-fit-shape-to-text:t">
                    <w:txbxContent>
                      <w:p w:rsidR="002928E3" w:rsidRPr="004E5405" w:rsidRDefault="002928E3" w:rsidP="002928E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48"/>
                          </w:rPr>
                        </w:pPr>
                        <w:r w:rsidRPr="004E5405">
                          <w:rPr>
                            <w:rFonts w:asciiTheme="minorHAnsi" w:hAnsiTheme="minorHAns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48"/>
                          </w:rPr>
                          <w:t>A</w:t>
                        </w:r>
                      </w:p>
                    </w:txbxContent>
                  </v:textbox>
                </v:shape>
                <v:shape id="TextBox 35" o:spid="_x0000_s1038" type="#_x0000_t202" style="position:absolute;left:74;top:30307;width:2832;height:33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<v:textbox style="mso-fit-shape-to-text:t">
                    <w:txbxContent>
                      <w:p w:rsidR="002928E3" w:rsidRPr="004E5405" w:rsidRDefault="002928E3" w:rsidP="002928E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  <w:sz w:val="32"/>
                          </w:rPr>
                        </w:pPr>
                        <w:r w:rsidRPr="004E5405">
                          <w:rPr>
                            <w:rFonts w:asciiTheme="minorHAnsi" w:hAnsiTheme="minorHAns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48"/>
                          </w:rPr>
                          <w:t>B</w:t>
                        </w:r>
                      </w:p>
                    </w:txbxContent>
                  </v:textbox>
                </v:shape>
                <v:shape id="TextBox 36" o:spid="_x0000_s1039" type="#_x0000_t202" style="position:absolute;left:25997;top:30307;width:2826;height:33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<v:textbox style="mso-fit-shape-to-text:t">
                    <w:txbxContent>
                      <w:p w:rsidR="002928E3" w:rsidRPr="004E5405" w:rsidRDefault="002928E3" w:rsidP="002928E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48"/>
                          </w:rPr>
                        </w:pPr>
                        <w:r w:rsidRPr="004E5405">
                          <w:rPr>
                            <w:rFonts w:asciiTheme="minorHAnsi" w:hAnsiTheme="minorHAns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48"/>
                          </w:rPr>
                          <w:t>C</w:t>
                        </w:r>
                      </w:p>
                    </w:txbxContent>
                  </v:textbox>
                </v:shape>
                <v:shape id="Picture 26" o:spid="_x0000_s1040" type="#_x0000_t75" style="position:absolute;left:15221;top:5400;width:22729;height:216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ohcli/AAAA2wAAAA8AAABkcnMvZG93bnJldi54bWxEj80KwjAQhO+C7xBW8KapHkSqUVQQFVTw&#10;5wGWZvuDzaY0sda3N4LgcZiZb5j5sjWlaKh2hWUFo2EEgjixuuBMwf22HUxBOI+ssbRMCt7kYLno&#10;duYYa/viCzVXn4kAYRejgtz7KpbSJTkZdENbEQcvtbVBH2SdSV3jK8BNKcdRNJEGCw4LOVa0ySl5&#10;XJ9GwXr1Pu0Ou0PVtFs60ujcnDlNler32tUMhKfW/8O/9l4rGE/g+yX8ALn4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aIXJYvwAAANsAAAAPAAAAAAAAAAAAAAAAAJ8CAABk&#10;cnMvZG93bnJldi54bWxQSwUGAAAAAAQABAD3AAAAiwMAAAAA&#10;">
                  <v:imagedata r:id="rId32" o:title=""/>
                  <v:path arrowok="t"/>
                </v:shape>
                <v:shape id="Picture 27" o:spid="_x0000_s1041" type="#_x0000_t75" style="position:absolute;left:28913;top:34335;width:22889;height:216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J/uL/DAAAA2wAAAA8AAABkcnMvZG93bnJldi54bWxEj0FrwkAUhO8F/8PyBG91Yw62pK5SlIJe&#10;pIkiHh/Z12xo9m3Y3Zr4791CocdhZr5hVpvRduJGPrSOFSzmGQji2umWGwXn08fzK4gQkTV2jknB&#10;nQJs1pOnFRbaDVzSrYqNSBAOBSowMfaFlKE2ZDHMXU+cvC/nLcYkfSO1xyHBbSfzLFtKiy2nBYM9&#10;bQ3V39WPVaB3n/ujLIfroeQqq08m3/pwUWo2Hd/fQEQa43/4r73XCvIX+P2SfoBc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n+4v8MAAADbAAAADwAAAAAAAAAAAAAAAACf&#10;AgAAZHJzL2Rvd25yZXYueG1sUEsFBgAAAAAEAAQA9wAAAI8DAAAAAA==&#10;">
                  <v:imagedata r:id="rId33" o:title=""/>
                  <v:path arrowok="t"/>
                </v:shape>
                <w10:wrap type="square" anchorx="margin" anchory="margin"/>
              </v:group>
            </w:pict>
          </mc:Fallback>
        </mc:AlternateContent>
      </w:r>
      <w:r w:rsidRPr="00467A1C">
        <w:rPr>
          <w:b/>
        </w:rPr>
        <w:t>Figure</w:t>
      </w:r>
      <w:bookmarkStart w:id="0" w:name="_GoBack"/>
      <w:bookmarkEnd w:id="0"/>
      <w:r w:rsidRPr="00467A1C">
        <w:rPr>
          <w:b/>
        </w:rPr>
        <w:t xml:space="preserve"> Additional file 1</w:t>
      </w:r>
    </w:p>
    <w:sectPr w:rsidR="002928E3" w:rsidRPr="00467A1C">
      <w:headerReference w:type="even" r:id="rId34"/>
      <w:headerReference w:type="default" r:id="rId35"/>
      <w:footerReference w:type="even" r:id="rId36"/>
      <w:footerReference w:type="default" r:id="rId37"/>
      <w:headerReference w:type="first" r:id="rId38"/>
      <w:footerReference w:type="first" r:id="rId3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6604" w:rsidRDefault="00466604" w:rsidP="00044A67">
      <w:pPr>
        <w:spacing w:after="0" w:line="240" w:lineRule="auto"/>
      </w:pPr>
      <w:r>
        <w:separator/>
      </w:r>
    </w:p>
  </w:endnote>
  <w:endnote w:type="continuationSeparator" w:id="0">
    <w:p w:rsidR="00466604" w:rsidRDefault="00466604" w:rsidP="00044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5425" w:rsidRDefault="0041542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1089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4A67" w:rsidRDefault="00044A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7A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4A67" w:rsidRDefault="00044A6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5425" w:rsidRDefault="004154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6604" w:rsidRDefault="00466604" w:rsidP="00044A67">
      <w:pPr>
        <w:spacing w:after="0" w:line="240" w:lineRule="auto"/>
      </w:pPr>
      <w:r>
        <w:separator/>
      </w:r>
    </w:p>
  </w:footnote>
  <w:footnote w:type="continuationSeparator" w:id="0">
    <w:p w:rsidR="00466604" w:rsidRDefault="00466604" w:rsidP="00044A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5425" w:rsidRDefault="004154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5425" w:rsidRDefault="0041542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5425" w:rsidRDefault="004154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8E3"/>
    <w:rsid w:val="00002414"/>
    <w:rsid w:val="000052EB"/>
    <w:rsid w:val="0000798E"/>
    <w:rsid w:val="00007C1A"/>
    <w:rsid w:val="00011E95"/>
    <w:rsid w:val="00012003"/>
    <w:rsid w:val="00015106"/>
    <w:rsid w:val="00016808"/>
    <w:rsid w:val="0002039B"/>
    <w:rsid w:val="000217E2"/>
    <w:rsid w:val="00024A2E"/>
    <w:rsid w:val="0002777E"/>
    <w:rsid w:val="000313D5"/>
    <w:rsid w:val="00031970"/>
    <w:rsid w:val="00035A37"/>
    <w:rsid w:val="00037318"/>
    <w:rsid w:val="000416D3"/>
    <w:rsid w:val="000428E9"/>
    <w:rsid w:val="000430DF"/>
    <w:rsid w:val="00044A67"/>
    <w:rsid w:val="000521A4"/>
    <w:rsid w:val="00054C44"/>
    <w:rsid w:val="000567EE"/>
    <w:rsid w:val="00056829"/>
    <w:rsid w:val="00062DE3"/>
    <w:rsid w:val="0006424A"/>
    <w:rsid w:val="000658DE"/>
    <w:rsid w:val="00067184"/>
    <w:rsid w:val="00070EE7"/>
    <w:rsid w:val="00072570"/>
    <w:rsid w:val="0007358C"/>
    <w:rsid w:val="00073A10"/>
    <w:rsid w:val="00074AEF"/>
    <w:rsid w:val="00076E55"/>
    <w:rsid w:val="00080E7D"/>
    <w:rsid w:val="00081509"/>
    <w:rsid w:val="00084E5F"/>
    <w:rsid w:val="00093521"/>
    <w:rsid w:val="00094FEA"/>
    <w:rsid w:val="000952CB"/>
    <w:rsid w:val="000A1150"/>
    <w:rsid w:val="000A1C25"/>
    <w:rsid w:val="000A3373"/>
    <w:rsid w:val="000A3E73"/>
    <w:rsid w:val="000A49EE"/>
    <w:rsid w:val="000A4D92"/>
    <w:rsid w:val="000A5A7A"/>
    <w:rsid w:val="000A6036"/>
    <w:rsid w:val="000A6934"/>
    <w:rsid w:val="000A69DB"/>
    <w:rsid w:val="000A69E3"/>
    <w:rsid w:val="000B64B0"/>
    <w:rsid w:val="000B6A18"/>
    <w:rsid w:val="000C08ED"/>
    <w:rsid w:val="000C47D4"/>
    <w:rsid w:val="000C713E"/>
    <w:rsid w:val="000D135F"/>
    <w:rsid w:val="000D242E"/>
    <w:rsid w:val="000D2F75"/>
    <w:rsid w:val="000D38E4"/>
    <w:rsid w:val="000D3B10"/>
    <w:rsid w:val="000D4366"/>
    <w:rsid w:val="000D6220"/>
    <w:rsid w:val="000D6DC8"/>
    <w:rsid w:val="000D729C"/>
    <w:rsid w:val="000E2BE5"/>
    <w:rsid w:val="000E543F"/>
    <w:rsid w:val="000E5F6C"/>
    <w:rsid w:val="000E6F79"/>
    <w:rsid w:val="000F1F7D"/>
    <w:rsid w:val="000F2375"/>
    <w:rsid w:val="000F521D"/>
    <w:rsid w:val="000F5D0C"/>
    <w:rsid w:val="000F6A54"/>
    <w:rsid w:val="00100009"/>
    <w:rsid w:val="0010142E"/>
    <w:rsid w:val="00101A8E"/>
    <w:rsid w:val="00104EE3"/>
    <w:rsid w:val="0011023B"/>
    <w:rsid w:val="00111C37"/>
    <w:rsid w:val="00112B7A"/>
    <w:rsid w:val="001132FE"/>
    <w:rsid w:val="00116721"/>
    <w:rsid w:val="00117784"/>
    <w:rsid w:val="00117D42"/>
    <w:rsid w:val="0012166E"/>
    <w:rsid w:val="0012250C"/>
    <w:rsid w:val="0012624B"/>
    <w:rsid w:val="0013049C"/>
    <w:rsid w:val="00132E21"/>
    <w:rsid w:val="0013413F"/>
    <w:rsid w:val="001349A2"/>
    <w:rsid w:val="001362A4"/>
    <w:rsid w:val="001365D5"/>
    <w:rsid w:val="00140CF8"/>
    <w:rsid w:val="00142346"/>
    <w:rsid w:val="00142B2B"/>
    <w:rsid w:val="00142D88"/>
    <w:rsid w:val="00143F00"/>
    <w:rsid w:val="00145415"/>
    <w:rsid w:val="001462FB"/>
    <w:rsid w:val="00146706"/>
    <w:rsid w:val="0014675F"/>
    <w:rsid w:val="001472C4"/>
    <w:rsid w:val="0014730D"/>
    <w:rsid w:val="001503BF"/>
    <w:rsid w:val="00150C7F"/>
    <w:rsid w:val="00150DEE"/>
    <w:rsid w:val="001518B3"/>
    <w:rsid w:val="00151F88"/>
    <w:rsid w:val="0015412E"/>
    <w:rsid w:val="00155083"/>
    <w:rsid w:val="00156944"/>
    <w:rsid w:val="001569AB"/>
    <w:rsid w:val="001644D5"/>
    <w:rsid w:val="00166881"/>
    <w:rsid w:val="001717B9"/>
    <w:rsid w:val="00171A97"/>
    <w:rsid w:val="00171A9F"/>
    <w:rsid w:val="0017377A"/>
    <w:rsid w:val="00174663"/>
    <w:rsid w:val="001748C7"/>
    <w:rsid w:val="001768A3"/>
    <w:rsid w:val="00176A09"/>
    <w:rsid w:val="00180A61"/>
    <w:rsid w:val="001812B0"/>
    <w:rsid w:val="00183039"/>
    <w:rsid w:val="0018308D"/>
    <w:rsid w:val="0018634C"/>
    <w:rsid w:val="0018699D"/>
    <w:rsid w:val="001876B3"/>
    <w:rsid w:val="00190A47"/>
    <w:rsid w:val="00190D30"/>
    <w:rsid w:val="00191A41"/>
    <w:rsid w:val="001931D4"/>
    <w:rsid w:val="001939FB"/>
    <w:rsid w:val="001943B7"/>
    <w:rsid w:val="00196504"/>
    <w:rsid w:val="001A01B4"/>
    <w:rsid w:val="001A0FEC"/>
    <w:rsid w:val="001A1164"/>
    <w:rsid w:val="001A18BA"/>
    <w:rsid w:val="001A2737"/>
    <w:rsid w:val="001A557F"/>
    <w:rsid w:val="001A5B3C"/>
    <w:rsid w:val="001A6030"/>
    <w:rsid w:val="001A73C0"/>
    <w:rsid w:val="001A73F1"/>
    <w:rsid w:val="001B0DAD"/>
    <w:rsid w:val="001B1041"/>
    <w:rsid w:val="001B15DC"/>
    <w:rsid w:val="001B1B08"/>
    <w:rsid w:val="001B1E7E"/>
    <w:rsid w:val="001B61A3"/>
    <w:rsid w:val="001B6D2D"/>
    <w:rsid w:val="001B7D26"/>
    <w:rsid w:val="001C06EB"/>
    <w:rsid w:val="001C1092"/>
    <w:rsid w:val="001C1CA3"/>
    <w:rsid w:val="001C621E"/>
    <w:rsid w:val="001C627C"/>
    <w:rsid w:val="001C78D4"/>
    <w:rsid w:val="001D0957"/>
    <w:rsid w:val="001D5058"/>
    <w:rsid w:val="001D53C0"/>
    <w:rsid w:val="001D7DA9"/>
    <w:rsid w:val="001E3999"/>
    <w:rsid w:val="001E3E32"/>
    <w:rsid w:val="001E41D1"/>
    <w:rsid w:val="001E49DF"/>
    <w:rsid w:val="001E5291"/>
    <w:rsid w:val="001E713C"/>
    <w:rsid w:val="001F0A11"/>
    <w:rsid w:val="001F1BEC"/>
    <w:rsid w:val="001F22D2"/>
    <w:rsid w:val="001F261C"/>
    <w:rsid w:val="001F305C"/>
    <w:rsid w:val="001F32C8"/>
    <w:rsid w:val="001F5700"/>
    <w:rsid w:val="001F5A0E"/>
    <w:rsid w:val="001F628F"/>
    <w:rsid w:val="001F647A"/>
    <w:rsid w:val="001F7918"/>
    <w:rsid w:val="00201675"/>
    <w:rsid w:val="00201877"/>
    <w:rsid w:val="00202A3E"/>
    <w:rsid w:val="002033AD"/>
    <w:rsid w:val="00203FCD"/>
    <w:rsid w:val="00204842"/>
    <w:rsid w:val="00204C89"/>
    <w:rsid w:val="002052EB"/>
    <w:rsid w:val="002106F6"/>
    <w:rsid w:val="00211048"/>
    <w:rsid w:val="002126A4"/>
    <w:rsid w:val="00214E00"/>
    <w:rsid w:val="00215FBF"/>
    <w:rsid w:val="002165F7"/>
    <w:rsid w:val="00216D0D"/>
    <w:rsid w:val="00217524"/>
    <w:rsid w:val="00217DEB"/>
    <w:rsid w:val="00220248"/>
    <w:rsid w:val="002204C6"/>
    <w:rsid w:val="00220BB9"/>
    <w:rsid w:val="00221336"/>
    <w:rsid w:val="002219E7"/>
    <w:rsid w:val="00221DDD"/>
    <w:rsid w:val="00222707"/>
    <w:rsid w:val="00222B64"/>
    <w:rsid w:val="002238F5"/>
    <w:rsid w:val="00225335"/>
    <w:rsid w:val="00226EF7"/>
    <w:rsid w:val="002278A5"/>
    <w:rsid w:val="002312FC"/>
    <w:rsid w:val="00232745"/>
    <w:rsid w:val="00232942"/>
    <w:rsid w:val="00233461"/>
    <w:rsid w:val="00233ECC"/>
    <w:rsid w:val="00236E01"/>
    <w:rsid w:val="00240041"/>
    <w:rsid w:val="002410BC"/>
    <w:rsid w:val="00242517"/>
    <w:rsid w:val="0024419F"/>
    <w:rsid w:val="002445A6"/>
    <w:rsid w:val="00246B09"/>
    <w:rsid w:val="0024726C"/>
    <w:rsid w:val="00247CC1"/>
    <w:rsid w:val="00250087"/>
    <w:rsid w:val="002510CA"/>
    <w:rsid w:val="00251ACF"/>
    <w:rsid w:val="00252076"/>
    <w:rsid w:val="00254362"/>
    <w:rsid w:val="00256316"/>
    <w:rsid w:val="00256C49"/>
    <w:rsid w:val="002606C5"/>
    <w:rsid w:val="002606FF"/>
    <w:rsid w:val="002610FE"/>
    <w:rsid w:val="00262BDB"/>
    <w:rsid w:val="00264DE0"/>
    <w:rsid w:val="0026557A"/>
    <w:rsid w:val="002676F5"/>
    <w:rsid w:val="00267821"/>
    <w:rsid w:val="00267F9A"/>
    <w:rsid w:val="00270223"/>
    <w:rsid w:val="002738AD"/>
    <w:rsid w:val="00274A73"/>
    <w:rsid w:val="0027558E"/>
    <w:rsid w:val="00277B06"/>
    <w:rsid w:val="00277C84"/>
    <w:rsid w:val="00281FBC"/>
    <w:rsid w:val="00282E9B"/>
    <w:rsid w:val="00282F50"/>
    <w:rsid w:val="00283F60"/>
    <w:rsid w:val="00284131"/>
    <w:rsid w:val="0028682F"/>
    <w:rsid w:val="002921A8"/>
    <w:rsid w:val="002928E3"/>
    <w:rsid w:val="00293874"/>
    <w:rsid w:val="002951F8"/>
    <w:rsid w:val="0029549E"/>
    <w:rsid w:val="00297612"/>
    <w:rsid w:val="00297636"/>
    <w:rsid w:val="002A06F0"/>
    <w:rsid w:val="002A2D2B"/>
    <w:rsid w:val="002A3126"/>
    <w:rsid w:val="002A33A6"/>
    <w:rsid w:val="002A3861"/>
    <w:rsid w:val="002A6F8B"/>
    <w:rsid w:val="002B1E97"/>
    <w:rsid w:val="002B3D97"/>
    <w:rsid w:val="002B65AE"/>
    <w:rsid w:val="002C161E"/>
    <w:rsid w:val="002C4136"/>
    <w:rsid w:val="002C4B6C"/>
    <w:rsid w:val="002C4DA4"/>
    <w:rsid w:val="002C5DB3"/>
    <w:rsid w:val="002C625A"/>
    <w:rsid w:val="002D15CD"/>
    <w:rsid w:val="002D3C05"/>
    <w:rsid w:val="002D3F11"/>
    <w:rsid w:val="002D4331"/>
    <w:rsid w:val="002D6ADA"/>
    <w:rsid w:val="002D707C"/>
    <w:rsid w:val="002D71D6"/>
    <w:rsid w:val="002E0799"/>
    <w:rsid w:val="002E25F1"/>
    <w:rsid w:val="002E4645"/>
    <w:rsid w:val="002E4CA4"/>
    <w:rsid w:val="002E6942"/>
    <w:rsid w:val="002F0F1C"/>
    <w:rsid w:val="002F122B"/>
    <w:rsid w:val="002F176E"/>
    <w:rsid w:val="002F24F0"/>
    <w:rsid w:val="002F5AE7"/>
    <w:rsid w:val="0030066C"/>
    <w:rsid w:val="003017F9"/>
    <w:rsid w:val="00301A8B"/>
    <w:rsid w:val="003058E2"/>
    <w:rsid w:val="003068E6"/>
    <w:rsid w:val="003149BD"/>
    <w:rsid w:val="00315E95"/>
    <w:rsid w:val="00320281"/>
    <w:rsid w:val="00321C77"/>
    <w:rsid w:val="00322DFB"/>
    <w:rsid w:val="00322E6C"/>
    <w:rsid w:val="00324BF5"/>
    <w:rsid w:val="003260C8"/>
    <w:rsid w:val="003269A7"/>
    <w:rsid w:val="00327764"/>
    <w:rsid w:val="00330820"/>
    <w:rsid w:val="003308DF"/>
    <w:rsid w:val="003320FE"/>
    <w:rsid w:val="0033247C"/>
    <w:rsid w:val="003334C4"/>
    <w:rsid w:val="003337DB"/>
    <w:rsid w:val="0033381F"/>
    <w:rsid w:val="00335E34"/>
    <w:rsid w:val="00342405"/>
    <w:rsid w:val="003443DE"/>
    <w:rsid w:val="0035216D"/>
    <w:rsid w:val="0035265C"/>
    <w:rsid w:val="0035293A"/>
    <w:rsid w:val="00353453"/>
    <w:rsid w:val="003546D1"/>
    <w:rsid w:val="00355B32"/>
    <w:rsid w:val="00355B3A"/>
    <w:rsid w:val="00355EB0"/>
    <w:rsid w:val="00356239"/>
    <w:rsid w:val="0035748F"/>
    <w:rsid w:val="003576C5"/>
    <w:rsid w:val="00357DBE"/>
    <w:rsid w:val="00361624"/>
    <w:rsid w:val="00375BF9"/>
    <w:rsid w:val="00377012"/>
    <w:rsid w:val="0037792B"/>
    <w:rsid w:val="00381F6E"/>
    <w:rsid w:val="00382E66"/>
    <w:rsid w:val="00385CE8"/>
    <w:rsid w:val="00386757"/>
    <w:rsid w:val="003875B0"/>
    <w:rsid w:val="003876F5"/>
    <w:rsid w:val="00391E07"/>
    <w:rsid w:val="0039341B"/>
    <w:rsid w:val="003935B5"/>
    <w:rsid w:val="00394681"/>
    <w:rsid w:val="0039763C"/>
    <w:rsid w:val="00397BA9"/>
    <w:rsid w:val="003A51E4"/>
    <w:rsid w:val="003A6BC3"/>
    <w:rsid w:val="003A7300"/>
    <w:rsid w:val="003B21C8"/>
    <w:rsid w:val="003B263C"/>
    <w:rsid w:val="003B2D0D"/>
    <w:rsid w:val="003B3324"/>
    <w:rsid w:val="003B3BE7"/>
    <w:rsid w:val="003B3DDE"/>
    <w:rsid w:val="003B5086"/>
    <w:rsid w:val="003C1D59"/>
    <w:rsid w:val="003C2F4D"/>
    <w:rsid w:val="003C445E"/>
    <w:rsid w:val="003C6357"/>
    <w:rsid w:val="003D1C7B"/>
    <w:rsid w:val="003D1D3D"/>
    <w:rsid w:val="003D2C3F"/>
    <w:rsid w:val="003E0CBE"/>
    <w:rsid w:val="003E1E00"/>
    <w:rsid w:val="003E47BE"/>
    <w:rsid w:val="003E5FFA"/>
    <w:rsid w:val="003F0F46"/>
    <w:rsid w:val="003F1082"/>
    <w:rsid w:val="003F1747"/>
    <w:rsid w:val="003F1AD9"/>
    <w:rsid w:val="003F2344"/>
    <w:rsid w:val="003F27E9"/>
    <w:rsid w:val="003F3796"/>
    <w:rsid w:val="003F408D"/>
    <w:rsid w:val="003F66BE"/>
    <w:rsid w:val="003F718D"/>
    <w:rsid w:val="0040003C"/>
    <w:rsid w:val="00402579"/>
    <w:rsid w:val="004045C6"/>
    <w:rsid w:val="00405782"/>
    <w:rsid w:val="0040764E"/>
    <w:rsid w:val="00407D41"/>
    <w:rsid w:val="004111AD"/>
    <w:rsid w:val="00412EF9"/>
    <w:rsid w:val="00415425"/>
    <w:rsid w:val="0041658D"/>
    <w:rsid w:val="00417733"/>
    <w:rsid w:val="00417C54"/>
    <w:rsid w:val="004241F1"/>
    <w:rsid w:val="00425157"/>
    <w:rsid w:val="00427875"/>
    <w:rsid w:val="00431657"/>
    <w:rsid w:val="0043651B"/>
    <w:rsid w:val="00440256"/>
    <w:rsid w:val="00441CAF"/>
    <w:rsid w:val="0044214E"/>
    <w:rsid w:val="00446D63"/>
    <w:rsid w:val="0045167B"/>
    <w:rsid w:val="004521DC"/>
    <w:rsid w:val="004528E2"/>
    <w:rsid w:val="004531C2"/>
    <w:rsid w:val="00456382"/>
    <w:rsid w:val="004567F7"/>
    <w:rsid w:val="00461634"/>
    <w:rsid w:val="00461B6E"/>
    <w:rsid w:val="0046284B"/>
    <w:rsid w:val="00464A21"/>
    <w:rsid w:val="004657B6"/>
    <w:rsid w:val="00466604"/>
    <w:rsid w:val="00466C42"/>
    <w:rsid w:val="004674BA"/>
    <w:rsid w:val="0046776E"/>
    <w:rsid w:val="00467A1C"/>
    <w:rsid w:val="00470289"/>
    <w:rsid w:val="004709DA"/>
    <w:rsid w:val="00472C37"/>
    <w:rsid w:val="0047477B"/>
    <w:rsid w:val="004763BE"/>
    <w:rsid w:val="00477478"/>
    <w:rsid w:val="00477EBB"/>
    <w:rsid w:val="00482334"/>
    <w:rsid w:val="00483B13"/>
    <w:rsid w:val="00484344"/>
    <w:rsid w:val="0048524F"/>
    <w:rsid w:val="00486BAF"/>
    <w:rsid w:val="004870FE"/>
    <w:rsid w:val="00487C10"/>
    <w:rsid w:val="0049206C"/>
    <w:rsid w:val="00492FEB"/>
    <w:rsid w:val="00494992"/>
    <w:rsid w:val="00496F7D"/>
    <w:rsid w:val="004979EB"/>
    <w:rsid w:val="00497A22"/>
    <w:rsid w:val="004A1363"/>
    <w:rsid w:val="004A1E8D"/>
    <w:rsid w:val="004A5059"/>
    <w:rsid w:val="004A7E35"/>
    <w:rsid w:val="004B0159"/>
    <w:rsid w:val="004B0313"/>
    <w:rsid w:val="004B1160"/>
    <w:rsid w:val="004B137E"/>
    <w:rsid w:val="004B24DF"/>
    <w:rsid w:val="004B32DA"/>
    <w:rsid w:val="004B513D"/>
    <w:rsid w:val="004B5D08"/>
    <w:rsid w:val="004B77FF"/>
    <w:rsid w:val="004C011B"/>
    <w:rsid w:val="004C0AC3"/>
    <w:rsid w:val="004C1372"/>
    <w:rsid w:val="004C5B0D"/>
    <w:rsid w:val="004C5BA9"/>
    <w:rsid w:val="004C5DA1"/>
    <w:rsid w:val="004D0CBB"/>
    <w:rsid w:val="004D1E0A"/>
    <w:rsid w:val="004D48BD"/>
    <w:rsid w:val="004D6F49"/>
    <w:rsid w:val="004E37EE"/>
    <w:rsid w:val="004E42CC"/>
    <w:rsid w:val="004E4357"/>
    <w:rsid w:val="004E52F5"/>
    <w:rsid w:val="004E75B8"/>
    <w:rsid w:val="004E79CD"/>
    <w:rsid w:val="004F1E82"/>
    <w:rsid w:val="004F204F"/>
    <w:rsid w:val="004F315E"/>
    <w:rsid w:val="004F3651"/>
    <w:rsid w:val="004F516B"/>
    <w:rsid w:val="004F5538"/>
    <w:rsid w:val="004F5BAA"/>
    <w:rsid w:val="00500549"/>
    <w:rsid w:val="00501525"/>
    <w:rsid w:val="0050355C"/>
    <w:rsid w:val="00503727"/>
    <w:rsid w:val="00504696"/>
    <w:rsid w:val="0050524F"/>
    <w:rsid w:val="00505417"/>
    <w:rsid w:val="00506878"/>
    <w:rsid w:val="00507584"/>
    <w:rsid w:val="005075A4"/>
    <w:rsid w:val="00507922"/>
    <w:rsid w:val="00510F1C"/>
    <w:rsid w:val="00512D91"/>
    <w:rsid w:val="00513698"/>
    <w:rsid w:val="00515866"/>
    <w:rsid w:val="0051596B"/>
    <w:rsid w:val="00515D9B"/>
    <w:rsid w:val="00516D9E"/>
    <w:rsid w:val="0052117C"/>
    <w:rsid w:val="005218A8"/>
    <w:rsid w:val="00522156"/>
    <w:rsid w:val="005227A6"/>
    <w:rsid w:val="00526568"/>
    <w:rsid w:val="00527431"/>
    <w:rsid w:val="0053003B"/>
    <w:rsid w:val="00531B6F"/>
    <w:rsid w:val="00532392"/>
    <w:rsid w:val="00533CB9"/>
    <w:rsid w:val="00534459"/>
    <w:rsid w:val="0053465B"/>
    <w:rsid w:val="00540715"/>
    <w:rsid w:val="0054509E"/>
    <w:rsid w:val="005453AA"/>
    <w:rsid w:val="0054573A"/>
    <w:rsid w:val="005520EC"/>
    <w:rsid w:val="00552665"/>
    <w:rsid w:val="005540E7"/>
    <w:rsid w:val="00554915"/>
    <w:rsid w:val="00555C97"/>
    <w:rsid w:val="0056430D"/>
    <w:rsid w:val="00565D3F"/>
    <w:rsid w:val="0056680F"/>
    <w:rsid w:val="00566B85"/>
    <w:rsid w:val="00567069"/>
    <w:rsid w:val="005705FC"/>
    <w:rsid w:val="00571E0B"/>
    <w:rsid w:val="0057596A"/>
    <w:rsid w:val="005806D4"/>
    <w:rsid w:val="0058101C"/>
    <w:rsid w:val="0058425B"/>
    <w:rsid w:val="00584D18"/>
    <w:rsid w:val="0059061C"/>
    <w:rsid w:val="00591BBE"/>
    <w:rsid w:val="00593012"/>
    <w:rsid w:val="00593F45"/>
    <w:rsid w:val="005974CC"/>
    <w:rsid w:val="00597BB2"/>
    <w:rsid w:val="00597F4F"/>
    <w:rsid w:val="005A1F4A"/>
    <w:rsid w:val="005A3CFB"/>
    <w:rsid w:val="005A6528"/>
    <w:rsid w:val="005A7FCF"/>
    <w:rsid w:val="005B3220"/>
    <w:rsid w:val="005B3A58"/>
    <w:rsid w:val="005B60AE"/>
    <w:rsid w:val="005B6F59"/>
    <w:rsid w:val="005B7576"/>
    <w:rsid w:val="005B773C"/>
    <w:rsid w:val="005B79D2"/>
    <w:rsid w:val="005C04AF"/>
    <w:rsid w:val="005C0607"/>
    <w:rsid w:val="005C091E"/>
    <w:rsid w:val="005C2575"/>
    <w:rsid w:val="005C3230"/>
    <w:rsid w:val="005C340B"/>
    <w:rsid w:val="005C5313"/>
    <w:rsid w:val="005C53A4"/>
    <w:rsid w:val="005D16C3"/>
    <w:rsid w:val="005D1F03"/>
    <w:rsid w:val="005D41FF"/>
    <w:rsid w:val="005D78B1"/>
    <w:rsid w:val="005E11A0"/>
    <w:rsid w:val="005E1A64"/>
    <w:rsid w:val="005E2DFE"/>
    <w:rsid w:val="005E5B86"/>
    <w:rsid w:val="005F083F"/>
    <w:rsid w:val="005F4AB8"/>
    <w:rsid w:val="005F4C7C"/>
    <w:rsid w:val="005F5271"/>
    <w:rsid w:val="005F5CDB"/>
    <w:rsid w:val="005F7352"/>
    <w:rsid w:val="005F7DFD"/>
    <w:rsid w:val="0060263A"/>
    <w:rsid w:val="00602AAC"/>
    <w:rsid w:val="00602C39"/>
    <w:rsid w:val="006052B0"/>
    <w:rsid w:val="006075CF"/>
    <w:rsid w:val="00610B07"/>
    <w:rsid w:val="00611D80"/>
    <w:rsid w:val="006131F4"/>
    <w:rsid w:val="00615C4A"/>
    <w:rsid w:val="00617D5F"/>
    <w:rsid w:val="00622719"/>
    <w:rsid w:val="00623E4E"/>
    <w:rsid w:val="00623E79"/>
    <w:rsid w:val="00624C11"/>
    <w:rsid w:val="00627580"/>
    <w:rsid w:val="006278AE"/>
    <w:rsid w:val="00627DD5"/>
    <w:rsid w:val="0063361B"/>
    <w:rsid w:val="00633ED8"/>
    <w:rsid w:val="0063441B"/>
    <w:rsid w:val="00637DA3"/>
    <w:rsid w:val="006421A7"/>
    <w:rsid w:val="006463CF"/>
    <w:rsid w:val="0064680E"/>
    <w:rsid w:val="00646CCC"/>
    <w:rsid w:val="00650441"/>
    <w:rsid w:val="0065303C"/>
    <w:rsid w:val="006534F6"/>
    <w:rsid w:val="00654301"/>
    <w:rsid w:val="0065443D"/>
    <w:rsid w:val="00654A0C"/>
    <w:rsid w:val="006645D8"/>
    <w:rsid w:val="00664935"/>
    <w:rsid w:val="00665B87"/>
    <w:rsid w:val="006664C0"/>
    <w:rsid w:val="006706C1"/>
    <w:rsid w:val="00670774"/>
    <w:rsid w:val="00671649"/>
    <w:rsid w:val="00671853"/>
    <w:rsid w:val="00671C1D"/>
    <w:rsid w:val="00672C1C"/>
    <w:rsid w:val="0067310E"/>
    <w:rsid w:val="0067412B"/>
    <w:rsid w:val="00674CB1"/>
    <w:rsid w:val="00676F50"/>
    <w:rsid w:val="00680894"/>
    <w:rsid w:val="00680BE2"/>
    <w:rsid w:val="00681087"/>
    <w:rsid w:val="00684A0C"/>
    <w:rsid w:val="00685F14"/>
    <w:rsid w:val="00686739"/>
    <w:rsid w:val="0069117C"/>
    <w:rsid w:val="00692CB6"/>
    <w:rsid w:val="00693915"/>
    <w:rsid w:val="00697A5D"/>
    <w:rsid w:val="006A1303"/>
    <w:rsid w:val="006A301D"/>
    <w:rsid w:val="006A3D81"/>
    <w:rsid w:val="006A50E8"/>
    <w:rsid w:val="006B0A7D"/>
    <w:rsid w:val="006B4867"/>
    <w:rsid w:val="006B505C"/>
    <w:rsid w:val="006C311C"/>
    <w:rsid w:val="006C31F9"/>
    <w:rsid w:val="006C4068"/>
    <w:rsid w:val="006C59D0"/>
    <w:rsid w:val="006C5BE2"/>
    <w:rsid w:val="006C6418"/>
    <w:rsid w:val="006C66AB"/>
    <w:rsid w:val="006C7084"/>
    <w:rsid w:val="006D099A"/>
    <w:rsid w:val="006D3D18"/>
    <w:rsid w:val="006D4462"/>
    <w:rsid w:val="006D48FE"/>
    <w:rsid w:val="006D7025"/>
    <w:rsid w:val="006E0625"/>
    <w:rsid w:val="006E11C7"/>
    <w:rsid w:val="006E20D1"/>
    <w:rsid w:val="006E2957"/>
    <w:rsid w:val="006E2F4A"/>
    <w:rsid w:val="006E4840"/>
    <w:rsid w:val="006F194E"/>
    <w:rsid w:val="006F3732"/>
    <w:rsid w:val="006F431B"/>
    <w:rsid w:val="006F4E66"/>
    <w:rsid w:val="006F5D21"/>
    <w:rsid w:val="006F7124"/>
    <w:rsid w:val="006F7525"/>
    <w:rsid w:val="00701147"/>
    <w:rsid w:val="00703DA0"/>
    <w:rsid w:val="007049FF"/>
    <w:rsid w:val="00705DFE"/>
    <w:rsid w:val="00706DA4"/>
    <w:rsid w:val="0071054A"/>
    <w:rsid w:val="00710F01"/>
    <w:rsid w:val="00711685"/>
    <w:rsid w:val="00712192"/>
    <w:rsid w:val="00715AC2"/>
    <w:rsid w:val="007203D2"/>
    <w:rsid w:val="00720847"/>
    <w:rsid w:val="0072099B"/>
    <w:rsid w:val="007216F7"/>
    <w:rsid w:val="0072187B"/>
    <w:rsid w:val="00723126"/>
    <w:rsid w:val="00731A87"/>
    <w:rsid w:val="00733CD1"/>
    <w:rsid w:val="007346D1"/>
    <w:rsid w:val="00735723"/>
    <w:rsid w:val="00736F52"/>
    <w:rsid w:val="00736F64"/>
    <w:rsid w:val="00741638"/>
    <w:rsid w:val="007419A1"/>
    <w:rsid w:val="00742EE1"/>
    <w:rsid w:val="007448A8"/>
    <w:rsid w:val="0074580F"/>
    <w:rsid w:val="00747475"/>
    <w:rsid w:val="0075225A"/>
    <w:rsid w:val="00752E5F"/>
    <w:rsid w:val="00757663"/>
    <w:rsid w:val="007638D8"/>
    <w:rsid w:val="00764464"/>
    <w:rsid w:val="007649BC"/>
    <w:rsid w:val="00765807"/>
    <w:rsid w:val="00770FCE"/>
    <w:rsid w:val="0077197E"/>
    <w:rsid w:val="00776B8B"/>
    <w:rsid w:val="00777FE2"/>
    <w:rsid w:val="00780409"/>
    <w:rsid w:val="00781494"/>
    <w:rsid w:val="0078212C"/>
    <w:rsid w:val="00782794"/>
    <w:rsid w:val="00785125"/>
    <w:rsid w:val="007858E8"/>
    <w:rsid w:val="00790198"/>
    <w:rsid w:val="007906BF"/>
    <w:rsid w:val="00790CA7"/>
    <w:rsid w:val="007962FF"/>
    <w:rsid w:val="00796A30"/>
    <w:rsid w:val="007A191B"/>
    <w:rsid w:val="007A2094"/>
    <w:rsid w:val="007A2C67"/>
    <w:rsid w:val="007A52B9"/>
    <w:rsid w:val="007A71DF"/>
    <w:rsid w:val="007B1301"/>
    <w:rsid w:val="007B28CA"/>
    <w:rsid w:val="007B4974"/>
    <w:rsid w:val="007B4E08"/>
    <w:rsid w:val="007B5099"/>
    <w:rsid w:val="007B66ED"/>
    <w:rsid w:val="007C03C6"/>
    <w:rsid w:val="007C0877"/>
    <w:rsid w:val="007C1C52"/>
    <w:rsid w:val="007C3421"/>
    <w:rsid w:val="007C3DAD"/>
    <w:rsid w:val="007C4DCB"/>
    <w:rsid w:val="007C69A0"/>
    <w:rsid w:val="007C6C09"/>
    <w:rsid w:val="007C6E5E"/>
    <w:rsid w:val="007C7C34"/>
    <w:rsid w:val="007C7FAB"/>
    <w:rsid w:val="007D0003"/>
    <w:rsid w:val="007D343D"/>
    <w:rsid w:val="007D5DF3"/>
    <w:rsid w:val="007D630B"/>
    <w:rsid w:val="007E0886"/>
    <w:rsid w:val="007E1B74"/>
    <w:rsid w:val="007E30DC"/>
    <w:rsid w:val="007E310C"/>
    <w:rsid w:val="007E3282"/>
    <w:rsid w:val="007E477E"/>
    <w:rsid w:val="007E5081"/>
    <w:rsid w:val="007E607B"/>
    <w:rsid w:val="007F0481"/>
    <w:rsid w:val="007F18F7"/>
    <w:rsid w:val="007F3C74"/>
    <w:rsid w:val="007F42E0"/>
    <w:rsid w:val="007F63C2"/>
    <w:rsid w:val="007F76CF"/>
    <w:rsid w:val="00800787"/>
    <w:rsid w:val="00800AB0"/>
    <w:rsid w:val="00800D02"/>
    <w:rsid w:val="0080145A"/>
    <w:rsid w:val="00802795"/>
    <w:rsid w:val="00804D6C"/>
    <w:rsid w:val="0080713A"/>
    <w:rsid w:val="00810284"/>
    <w:rsid w:val="00810DD4"/>
    <w:rsid w:val="00812237"/>
    <w:rsid w:val="0081524C"/>
    <w:rsid w:val="008158EF"/>
    <w:rsid w:val="00821975"/>
    <w:rsid w:val="00824DDF"/>
    <w:rsid w:val="008303D6"/>
    <w:rsid w:val="0083218C"/>
    <w:rsid w:val="008328BA"/>
    <w:rsid w:val="00832A57"/>
    <w:rsid w:val="0083487A"/>
    <w:rsid w:val="00836470"/>
    <w:rsid w:val="0083750F"/>
    <w:rsid w:val="00842150"/>
    <w:rsid w:val="00842B63"/>
    <w:rsid w:val="00842D14"/>
    <w:rsid w:val="0084366B"/>
    <w:rsid w:val="008439EF"/>
    <w:rsid w:val="008456EF"/>
    <w:rsid w:val="00846325"/>
    <w:rsid w:val="00850B56"/>
    <w:rsid w:val="00850C89"/>
    <w:rsid w:val="008512A5"/>
    <w:rsid w:val="00851CBF"/>
    <w:rsid w:val="008526B9"/>
    <w:rsid w:val="00852BFD"/>
    <w:rsid w:val="00855B6E"/>
    <w:rsid w:val="008601F5"/>
    <w:rsid w:val="008607FD"/>
    <w:rsid w:val="00860CFD"/>
    <w:rsid w:val="00860E33"/>
    <w:rsid w:val="00861C8F"/>
    <w:rsid w:val="00866040"/>
    <w:rsid w:val="0086669D"/>
    <w:rsid w:val="00873BCD"/>
    <w:rsid w:val="00874272"/>
    <w:rsid w:val="0087435E"/>
    <w:rsid w:val="00874735"/>
    <w:rsid w:val="008754D5"/>
    <w:rsid w:val="008766B5"/>
    <w:rsid w:val="00876870"/>
    <w:rsid w:val="00876A53"/>
    <w:rsid w:val="00877BBC"/>
    <w:rsid w:val="00877C6C"/>
    <w:rsid w:val="00877D6C"/>
    <w:rsid w:val="0088461F"/>
    <w:rsid w:val="008867FE"/>
    <w:rsid w:val="008868E0"/>
    <w:rsid w:val="008948D4"/>
    <w:rsid w:val="00896C40"/>
    <w:rsid w:val="00897549"/>
    <w:rsid w:val="008A005D"/>
    <w:rsid w:val="008A04FB"/>
    <w:rsid w:val="008A0525"/>
    <w:rsid w:val="008A0738"/>
    <w:rsid w:val="008A0919"/>
    <w:rsid w:val="008A3B19"/>
    <w:rsid w:val="008A4B57"/>
    <w:rsid w:val="008A582E"/>
    <w:rsid w:val="008A5ACC"/>
    <w:rsid w:val="008A5D68"/>
    <w:rsid w:val="008B1054"/>
    <w:rsid w:val="008B4F78"/>
    <w:rsid w:val="008B78FB"/>
    <w:rsid w:val="008C03A2"/>
    <w:rsid w:val="008C3E78"/>
    <w:rsid w:val="008C41F9"/>
    <w:rsid w:val="008D1DB1"/>
    <w:rsid w:val="008D695F"/>
    <w:rsid w:val="008E0ED6"/>
    <w:rsid w:val="008E1706"/>
    <w:rsid w:val="008E18C6"/>
    <w:rsid w:val="008E2A9A"/>
    <w:rsid w:val="008E3072"/>
    <w:rsid w:val="008E50D7"/>
    <w:rsid w:val="008E5871"/>
    <w:rsid w:val="008E7930"/>
    <w:rsid w:val="008E7C0B"/>
    <w:rsid w:val="008F3CAA"/>
    <w:rsid w:val="008F5290"/>
    <w:rsid w:val="008F61F6"/>
    <w:rsid w:val="00905147"/>
    <w:rsid w:val="0090740B"/>
    <w:rsid w:val="00907AEF"/>
    <w:rsid w:val="00910D5C"/>
    <w:rsid w:val="00913265"/>
    <w:rsid w:val="00913866"/>
    <w:rsid w:val="00913DF7"/>
    <w:rsid w:val="009153B9"/>
    <w:rsid w:val="009161E6"/>
    <w:rsid w:val="00920EC9"/>
    <w:rsid w:val="00921DCE"/>
    <w:rsid w:val="00921FBF"/>
    <w:rsid w:val="00922A68"/>
    <w:rsid w:val="009234E4"/>
    <w:rsid w:val="00924E52"/>
    <w:rsid w:val="009265E9"/>
    <w:rsid w:val="00927585"/>
    <w:rsid w:val="0093063C"/>
    <w:rsid w:val="0093319F"/>
    <w:rsid w:val="00942DFE"/>
    <w:rsid w:val="009438E3"/>
    <w:rsid w:val="00943BCD"/>
    <w:rsid w:val="00946F4E"/>
    <w:rsid w:val="0094798E"/>
    <w:rsid w:val="00950D9C"/>
    <w:rsid w:val="00951DE3"/>
    <w:rsid w:val="00951E1A"/>
    <w:rsid w:val="00954A75"/>
    <w:rsid w:val="00954F9E"/>
    <w:rsid w:val="009555C8"/>
    <w:rsid w:val="009604B3"/>
    <w:rsid w:val="00961715"/>
    <w:rsid w:val="0096256E"/>
    <w:rsid w:val="009625F3"/>
    <w:rsid w:val="00962FFA"/>
    <w:rsid w:val="00965818"/>
    <w:rsid w:val="00966B9A"/>
    <w:rsid w:val="009677BB"/>
    <w:rsid w:val="00971D27"/>
    <w:rsid w:val="0097239E"/>
    <w:rsid w:val="009737CC"/>
    <w:rsid w:val="009737E7"/>
    <w:rsid w:val="009742A1"/>
    <w:rsid w:val="00974556"/>
    <w:rsid w:val="00975631"/>
    <w:rsid w:val="0097576E"/>
    <w:rsid w:val="00976515"/>
    <w:rsid w:val="0097764E"/>
    <w:rsid w:val="00982F30"/>
    <w:rsid w:val="009861FA"/>
    <w:rsid w:val="009866AE"/>
    <w:rsid w:val="0099221B"/>
    <w:rsid w:val="009926D7"/>
    <w:rsid w:val="00993AE4"/>
    <w:rsid w:val="00994569"/>
    <w:rsid w:val="009A1210"/>
    <w:rsid w:val="009A1CA5"/>
    <w:rsid w:val="009A395C"/>
    <w:rsid w:val="009A4D60"/>
    <w:rsid w:val="009A4EBB"/>
    <w:rsid w:val="009A7D5D"/>
    <w:rsid w:val="009B14DC"/>
    <w:rsid w:val="009B259C"/>
    <w:rsid w:val="009B302C"/>
    <w:rsid w:val="009B4EB4"/>
    <w:rsid w:val="009B7E2E"/>
    <w:rsid w:val="009C1B19"/>
    <w:rsid w:val="009C4BC8"/>
    <w:rsid w:val="009C569F"/>
    <w:rsid w:val="009C76C2"/>
    <w:rsid w:val="009C7933"/>
    <w:rsid w:val="009D22F8"/>
    <w:rsid w:val="009D23DB"/>
    <w:rsid w:val="009D3ED6"/>
    <w:rsid w:val="009D3F5E"/>
    <w:rsid w:val="009D5148"/>
    <w:rsid w:val="009D78AD"/>
    <w:rsid w:val="009D7F9B"/>
    <w:rsid w:val="009E09F4"/>
    <w:rsid w:val="009E0F76"/>
    <w:rsid w:val="009E36ED"/>
    <w:rsid w:val="009E3D93"/>
    <w:rsid w:val="009E3DA8"/>
    <w:rsid w:val="009E7254"/>
    <w:rsid w:val="009E7BB7"/>
    <w:rsid w:val="009F0BB7"/>
    <w:rsid w:val="009F38B4"/>
    <w:rsid w:val="009F3A51"/>
    <w:rsid w:val="009F3C55"/>
    <w:rsid w:val="009F3D45"/>
    <w:rsid w:val="009F6DF6"/>
    <w:rsid w:val="009F7040"/>
    <w:rsid w:val="00A01C1E"/>
    <w:rsid w:val="00A03839"/>
    <w:rsid w:val="00A04041"/>
    <w:rsid w:val="00A04B79"/>
    <w:rsid w:val="00A07FA4"/>
    <w:rsid w:val="00A10A91"/>
    <w:rsid w:val="00A10F66"/>
    <w:rsid w:val="00A16133"/>
    <w:rsid w:val="00A1631B"/>
    <w:rsid w:val="00A20256"/>
    <w:rsid w:val="00A2117E"/>
    <w:rsid w:val="00A217B0"/>
    <w:rsid w:val="00A21975"/>
    <w:rsid w:val="00A21CE5"/>
    <w:rsid w:val="00A22867"/>
    <w:rsid w:val="00A23670"/>
    <w:rsid w:val="00A23BCF"/>
    <w:rsid w:val="00A2750A"/>
    <w:rsid w:val="00A30AAF"/>
    <w:rsid w:val="00A32056"/>
    <w:rsid w:val="00A3340B"/>
    <w:rsid w:val="00A339C5"/>
    <w:rsid w:val="00A35786"/>
    <w:rsid w:val="00A379FC"/>
    <w:rsid w:val="00A42751"/>
    <w:rsid w:val="00A43C4D"/>
    <w:rsid w:val="00A43F44"/>
    <w:rsid w:val="00A44671"/>
    <w:rsid w:val="00A46B88"/>
    <w:rsid w:val="00A47E9A"/>
    <w:rsid w:val="00A502A4"/>
    <w:rsid w:val="00A50C32"/>
    <w:rsid w:val="00A50C7A"/>
    <w:rsid w:val="00A55D8B"/>
    <w:rsid w:val="00A57464"/>
    <w:rsid w:val="00A6042D"/>
    <w:rsid w:val="00A6128D"/>
    <w:rsid w:val="00A6197D"/>
    <w:rsid w:val="00A62D6D"/>
    <w:rsid w:val="00A658BE"/>
    <w:rsid w:val="00A676CA"/>
    <w:rsid w:val="00A67C78"/>
    <w:rsid w:val="00A718F5"/>
    <w:rsid w:val="00A71C07"/>
    <w:rsid w:val="00A7234E"/>
    <w:rsid w:val="00A7581F"/>
    <w:rsid w:val="00A76ED3"/>
    <w:rsid w:val="00A7729C"/>
    <w:rsid w:val="00A77428"/>
    <w:rsid w:val="00A8042F"/>
    <w:rsid w:val="00A81797"/>
    <w:rsid w:val="00A82850"/>
    <w:rsid w:val="00A82DE5"/>
    <w:rsid w:val="00A835C4"/>
    <w:rsid w:val="00A847DB"/>
    <w:rsid w:val="00A850D3"/>
    <w:rsid w:val="00A87BAD"/>
    <w:rsid w:val="00A9166E"/>
    <w:rsid w:val="00A92FA1"/>
    <w:rsid w:val="00A93EAF"/>
    <w:rsid w:val="00A960B2"/>
    <w:rsid w:val="00A96C24"/>
    <w:rsid w:val="00A97AEB"/>
    <w:rsid w:val="00AA08DB"/>
    <w:rsid w:val="00AA20D4"/>
    <w:rsid w:val="00AA23B9"/>
    <w:rsid w:val="00AA3429"/>
    <w:rsid w:val="00AA3647"/>
    <w:rsid w:val="00AA367D"/>
    <w:rsid w:val="00AA7AFE"/>
    <w:rsid w:val="00AB0D66"/>
    <w:rsid w:val="00AB2190"/>
    <w:rsid w:val="00AB49F9"/>
    <w:rsid w:val="00AB58E2"/>
    <w:rsid w:val="00AB6784"/>
    <w:rsid w:val="00AC017A"/>
    <w:rsid w:val="00AC0A02"/>
    <w:rsid w:val="00AC102B"/>
    <w:rsid w:val="00AC2F5B"/>
    <w:rsid w:val="00AC68AE"/>
    <w:rsid w:val="00AC68B0"/>
    <w:rsid w:val="00AC7A70"/>
    <w:rsid w:val="00AD1744"/>
    <w:rsid w:val="00AD2D37"/>
    <w:rsid w:val="00AD4CCA"/>
    <w:rsid w:val="00AD7079"/>
    <w:rsid w:val="00AD7825"/>
    <w:rsid w:val="00AE3367"/>
    <w:rsid w:val="00AE4794"/>
    <w:rsid w:val="00AF065F"/>
    <w:rsid w:val="00AF363B"/>
    <w:rsid w:val="00AF62D0"/>
    <w:rsid w:val="00AF6B5D"/>
    <w:rsid w:val="00AF77DC"/>
    <w:rsid w:val="00AF7A46"/>
    <w:rsid w:val="00B01E2B"/>
    <w:rsid w:val="00B025D3"/>
    <w:rsid w:val="00B03B8E"/>
    <w:rsid w:val="00B046BE"/>
    <w:rsid w:val="00B05C0B"/>
    <w:rsid w:val="00B05D75"/>
    <w:rsid w:val="00B07489"/>
    <w:rsid w:val="00B07892"/>
    <w:rsid w:val="00B1027C"/>
    <w:rsid w:val="00B10ECD"/>
    <w:rsid w:val="00B148BF"/>
    <w:rsid w:val="00B15004"/>
    <w:rsid w:val="00B16975"/>
    <w:rsid w:val="00B16D37"/>
    <w:rsid w:val="00B17B0A"/>
    <w:rsid w:val="00B20DB6"/>
    <w:rsid w:val="00B2170E"/>
    <w:rsid w:val="00B24ED7"/>
    <w:rsid w:val="00B25E2C"/>
    <w:rsid w:val="00B27F8A"/>
    <w:rsid w:val="00B303AE"/>
    <w:rsid w:val="00B30BAD"/>
    <w:rsid w:val="00B30FBA"/>
    <w:rsid w:val="00B33940"/>
    <w:rsid w:val="00B33A38"/>
    <w:rsid w:val="00B3769E"/>
    <w:rsid w:val="00B44A91"/>
    <w:rsid w:val="00B4512F"/>
    <w:rsid w:val="00B4695E"/>
    <w:rsid w:val="00B46CD2"/>
    <w:rsid w:val="00B51AA4"/>
    <w:rsid w:val="00B53E8C"/>
    <w:rsid w:val="00B53FED"/>
    <w:rsid w:val="00B5721B"/>
    <w:rsid w:val="00B57448"/>
    <w:rsid w:val="00B575E0"/>
    <w:rsid w:val="00B577B4"/>
    <w:rsid w:val="00B61D49"/>
    <w:rsid w:val="00B65684"/>
    <w:rsid w:val="00B66C6B"/>
    <w:rsid w:val="00B71928"/>
    <w:rsid w:val="00B742BF"/>
    <w:rsid w:val="00B749C5"/>
    <w:rsid w:val="00B74A11"/>
    <w:rsid w:val="00B74DC2"/>
    <w:rsid w:val="00B75896"/>
    <w:rsid w:val="00B767BC"/>
    <w:rsid w:val="00B77F2E"/>
    <w:rsid w:val="00B8261A"/>
    <w:rsid w:val="00B8460C"/>
    <w:rsid w:val="00B85726"/>
    <w:rsid w:val="00B85F2D"/>
    <w:rsid w:val="00B9294D"/>
    <w:rsid w:val="00B93052"/>
    <w:rsid w:val="00B945EB"/>
    <w:rsid w:val="00B9515B"/>
    <w:rsid w:val="00B95792"/>
    <w:rsid w:val="00B962E2"/>
    <w:rsid w:val="00B97100"/>
    <w:rsid w:val="00BA11E0"/>
    <w:rsid w:val="00BA2566"/>
    <w:rsid w:val="00BA7778"/>
    <w:rsid w:val="00BB0052"/>
    <w:rsid w:val="00BB014F"/>
    <w:rsid w:val="00BB1388"/>
    <w:rsid w:val="00BB1EDD"/>
    <w:rsid w:val="00BB3DC6"/>
    <w:rsid w:val="00BB51B1"/>
    <w:rsid w:val="00BB7265"/>
    <w:rsid w:val="00BC107C"/>
    <w:rsid w:val="00BC1C20"/>
    <w:rsid w:val="00BC36D5"/>
    <w:rsid w:val="00BC3E31"/>
    <w:rsid w:val="00BC46F7"/>
    <w:rsid w:val="00BC473E"/>
    <w:rsid w:val="00BC4D91"/>
    <w:rsid w:val="00BC4E02"/>
    <w:rsid w:val="00BC74A5"/>
    <w:rsid w:val="00BD1109"/>
    <w:rsid w:val="00BD1EE3"/>
    <w:rsid w:val="00BD2326"/>
    <w:rsid w:val="00BD6317"/>
    <w:rsid w:val="00BD6528"/>
    <w:rsid w:val="00BD7916"/>
    <w:rsid w:val="00BD7AA8"/>
    <w:rsid w:val="00BE1A5C"/>
    <w:rsid w:val="00BE31CC"/>
    <w:rsid w:val="00BE39E9"/>
    <w:rsid w:val="00BE3E90"/>
    <w:rsid w:val="00BF1D83"/>
    <w:rsid w:val="00BF303E"/>
    <w:rsid w:val="00BF3AE8"/>
    <w:rsid w:val="00BF3FEF"/>
    <w:rsid w:val="00BF4C28"/>
    <w:rsid w:val="00BF76DF"/>
    <w:rsid w:val="00C03326"/>
    <w:rsid w:val="00C0344E"/>
    <w:rsid w:val="00C04180"/>
    <w:rsid w:val="00C04D74"/>
    <w:rsid w:val="00C06151"/>
    <w:rsid w:val="00C0650E"/>
    <w:rsid w:val="00C06F61"/>
    <w:rsid w:val="00C101B0"/>
    <w:rsid w:val="00C11C98"/>
    <w:rsid w:val="00C1344A"/>
    <w:rsid w:val="00C15E65"/>
    <w:rsid w:val="00C2078C"/>
    <w:rsid w:val="00C207FE"/>
    <w:rsid w:val="00C22448"/>
    <w:rsid w:val="00C226AA"/>
    <w:rsid w:val="00C22C6C"/>
    <w:rsid w:val="00C22E70"/>
    <w:rsid w:val="00C243BA"/>
    <w:rsid w:val="00C24E33"/>
    <w:rsid w:val="00C253C2"/>
    <w:rsid w:val="00C258C2"/>
    <w:rsid w:val="00C26A7B"/>
    <w:rsid w:val="00C32E11"/>
    <w:rsid w:val="00C35F6D"/>
    <w:rsid w:val="00C36DAA"/>
    <w:rsid w:val="00C37A33"/>
    <w:rsid w:val="00C409A5"/>
    <w:rsid w:val="00C4251B"/>
    <w:rsid w:val="00C42E44"/>
    <w:rsid w:val="00C43EAA"/>
    <w:rsid w:val="00C44F97"/>
    <w:rsid w:val="00C465C6"/>
    <w:rsid w:val="00C4722E"/>
    <w:rsid w:val="00C50398"/>
    <w:rsid w:val="00C50600"/>
    <w:rsid w:val="00C520B4"/>
    <w:rsid w:val="00C52798"/>
    <w:rsid w:val="00C54785"/>
    <w:rsid w:val="00C578AB"/>
    <w:rsid w:val="00C61B6D"/>
    <w:rsid w:val="00C62813"/>
    <w:rsid w:val="00C6329D"/>
    <w:rsid w:val="00C63D0C"/>
    <w:rsid w:val="00C709A3"/>
    <w:rsid w:val="00C747BA"/>
    <w:rsid w:val="00C75964"/>
    <w:rsid w:val="00C7701A"/>
    <w:rsid w:val="00C77C40"/>
    <w:rsid w:val="00C82CAD"/>
    <w:rsid w:val="00C85EA5"/>
    <w:rsid w:val="00C86899"/>
    <w:rsid w:val="00C868AB"/>
    <w:rsid w:val="00C86C5B"/>
    <w:rsid w:val="00C90024"/>
    <w:rsid w:val="00C91653"/>
    <w:rsid w:val="00C91BCD"/>
    <w:rsid w:val="00C953D1"/>
    <w:rsid w:val="00C95A17"/>
    <w:rsid w:val="00C95E0A"/>
    <w:rsid w:val="00C96B76"/>
    <w:rsid w:val="00C96E4A"/>
    <w:rsid w:val="00CA163D"/>
    <w:rsid w:val="00CA23B6"/>
    <w:rsid w:val="00CA3EFA"/>
    <w:rsid w:val="00CA4BB6"/>
    <w:rsid w:val="00CA52CD"/>
    <w:rsid w:val="00CB1996"/>
    <w:rsid w:val="00CB2308"/>
    <w:rsid w:val="00CB26AD"/>
    <w:rsid w:val="00CB29D9"/>
    <w:rsid w:val="00CB311B"/>
    <w:rsid w:val="00CB3983"/>
    <w:rsid w:val="00CB5E8A"/>
    <w:rsid w:val="00CB61DC"/>
    <w:rsid w:val="00CC07D4"/>
    <w:rsid w:val="00CC24EE"/>
    <w:rsid w:val="00CC4A6C"/>
    <w:rsid w:val="00CC4F89"/>
    <w:rsid w:val="00CD0158"/>
    <w:rsid w:val="00CD2BD5"/>
    <w:rsid w:val="00CD39AA"/>
    <w:rsid w:val="00CD39D4"/>
    <w:rsid w:val="00CD4656"/>
    <w:rsid w:val="00CD48FA"/>
    <w:rsid w:val="00CD53E4"/>
    <w:rsid w:val="00CD62A7"/>
    <w:rsid w:val="00CE1017"/>
    <w:rsid w:val="00CE20D7"/>
    <w:rsid w:val="00CE2DE7"/>
    <w:rsid w:val="00CE4435"/>
    <w:rsid w:val="00CE474E"/>
    <w:rsid w:val="00CE6B40"/>
    <w:rsid w:val="00CE6D5A"/>
    <w:rsid w:val="00CE74CE"/>
    <w:rsid w:val="00CE7940"/>
    <w:rsid w:val="00CF07F5"/>
    <w:rsid w:val="00CF4BF8"/>
    <w:rsid w:val="00CF6204"/>
    <w:rsid w:val="00D01C88"/>
    <w:rsid w:val="00D05899"/>
    <w:rsid w:val="00D05B0D"/>
    <w:rsid w:val="00D11BE4"/>
    <w:rsid w:val="00D132D5"/>
    <w:rsid w:val="00D13484"/>
    <w:rsid w:val="00D13C81"/>
    <w:rsid w:val="00D1419C"/>
    <w:rsid w:val="00D145E8"/>
    <w:rsid w:val="00D14D34"/>
    <w:rsid w:val="00D14D52"/>
    <w:rsid w:val="00D15C9A"/>
    <w:rsid w:val="00D15FF5"/>
    <w:rsid w:val="00D1606F"/>
    <w:rsid w:val="00D16738"/>
    <w:rsid w:val="00D227EB"/>
    <w:rsid w:val="00D2450D"/>
    <w:rsid w:val="00D26AFE"/>
    <w:rsid w:val="00D3003D"/>
    <w:rsid w:val="00D309F6"/>
    <w:rsid w:val="00D31662"/>
    <w:rsid w:val="00D31AEC"/>
    <w:rsid w:val="00D322DF"/>
    <w:rsid w:val="00D326C6"/>
    <w:rsid w:val="00D32DE5"/>
    <w:rsid w:val="00D34584"/>
    <w:rsid w:val="00D37A04"/>
    <w:rsid w:val="00D41030"/>
    <w:rsid w:val="00D442BA"/>
    <w:rsid w:val="00D4584A"/>
    <w:rsid w:val="00D45D87"/>
    <w:rsid w:val="00D46C0A"/>
    <w:rsid w:val="00D50035"/>
    <w:rsid w:val="00D529FF"/>
    <w:rsid w:val="00D52D3E"/>
    <w:rsid w:val="00D5357D"/>
    <w:rsid w:val="00D53901"/>
    <w:rsid w:val="00D54007"/>
    <w:rsid w:val="00D54820"/>
    <w:rsid w:val="00D55DA2"/>
    <w:rsid w:val="00D565E1"/>
    <w:rsid w:val="00D57332"/>
    <w:rsid w:val="00D607B8"/>
    <w:rsid w:val="00D61A0E"/>
    <w:rsid w:val="00D62B17"/>
    <w:rsid w:val="00D658D3"/>
    <w:rsid w:val="00D65D6E"/>
    <w:rsid w:val="00D6793F"/>
    <w:rsid w:val="00D67967"/>
    <w:rsid w:val="00D7097B"/>
    <w:rsid w:val="00D70C33"/>
    <w:rsid w:val="00D725AC"/>
    <w:rsid w:val="00D73E02"/>
    <w:rsid w:val="00D73EB2"/>
    <w:rsid w:val="00D75090"/>
    <w:rsid w:val="00D75861"/>
    <w:rsid w:val="00D764C3"/>
    <w:rsid w:val="00D80A24"/>
    <w:rsid w:val="00D850FC"/>
    <w:rsid w:val="00D8513D"/>
    <w:rsid w:val="00D85316"/>
    <w:rsid w:val="00D85A75"/>
    <w:rsid w:val="00D861F2"/>
    <w:rsid w:val="00D86399"/>
    <w:rsid w:val="00D87508"/>
    <w:rsid w:val="00D9011B"/>
    <w:rsid w:val="00D9061F"/>
    <w:rsid w:val="00D911BD"/>
    <w:rsid w:val="00D9164D"/>
    <w:rsid w:val="00D9271D"/>
    <w:rsid w:val="00D93E09"/>
    <w:rsid w:val="00D94839"/>
    <w:rsid w:val="00D97A8B"/>
    <w:rsid w:val="00DA2537"/>
    <w:rsid w:val="00DA58A7"/>
    <w:rsid w:val="00DB0E26"/>
    <w:rsid w:val="00DB1239"/>
    <w:rsid w:val="00DB213E"/>
    <w:rsid w:val="00DB62C5"/>
    <w:rsid w:val="00DC2A06"/>
    <w:rsid w:val="00DC2F50"/>
    <w:rsid w:val="00DC50E4"/>
    <w:rsid w:val="00DC5208"/>
    <w:rsid w:val="00DC6468"/>
    <w:rsid w:val="00DD0D45"/>
    <w:rsid w:val="00DD1CD0"/>
    <w:rsid w:val="00DD1D6F"/>
    <w:rsid w:val="00DD2658"/>
    <w:rsid w:val="00DD2C5D"/>
    <w:rsid w:val="00DD33C6"/>
    <w:rsid w:val="00DD371E"/>
    <w:rsid w:val="00DD5DE0"/>
    <w:rsid w:val="00DD6AC0"/>
    <w:rsid w:val="00DE11B8"/>
    <w:rsid w:val="00DE3245"/>
    <w:rsid w:val="00DE77C9"/>
    <w:rsid w:val="00DE77F5"/>
    <w:rsid w:val="00DE7BDE"/>
    <w:rsid w:val="00DF0F4C"/>
    <w:rsid w:val="00DF1422"/>
    <w:rsid w:val="00DF1FD9"/>
    <w:rsid w:val="00DF55E8"/>
    <w:rsid w:val="00DF637B"/>
    <w:rsid w:val="00DF6B27"/>
    <w:rsid w:val="00DF7EED"/>
    <w:rsid w:val="00E00299"/>
    <w:rsid w:val="00E00ECF"/>
    <w:rsid w:val="00E01DF9"/>
    <w:rsid w:val="00E03ACC"/>
    <w:rsid w:val="00E05B6B"/>
    <w:rsid w:val="00E06730"/>
    <w:rsid w:val="00E10739"/>
    <w:rsid w:val="00E12AA5"/>
    <w:rsid w:val="00E1525D"/>
    <w:rsid w:val="00E15B99"/>
    <w:rsid w:val="00E160D2"/>
    <w:rsid w:val="00E1687A"/>
    <w:rsid w:val="00E2158E"/>
    <w:rsid w:val="00E21AA6"/>
    <w:rsid w:val="00E23F2E"/>
    <w:rsid w:val="00E24A88"/>
    <w:rsid w:val="00E2529C"/>
    <w:rsid w:val="00E26C0E"/>
    <w:rsid w:val="00E26D03"/>
    <w:rsid w:val="00E26E30"/>
    <w:rsid w:val="00E30912"/>
    <w:rsid w:val="00E30D58"/>
    <w:rsid w:val="00E3401B"/>
    <w:rsid w:val="00E36957"/>
    <w:rsid w:val="00E416AA"/>
    <w:rsid w:val="00E423B2"/>
    <w:rsid w:val="00E4580A"/>
    <w:rsid w:val="00E47291"/>
    <w:rsid w:val="00E505AA"/>
    <w:rsid w:val="00E50F7B"/>
    <w:rsid w:val="00E520B5"/>
    <w:rsid w:val="00E52163"/>
    <w:rsid w:val="00E528F0"/>
    <w:rsid w:val="00E536F0"/>
    <w:rsid w:val="00E54111"/>
    <w:rsid w:val="00E5466C"/>
    <w:rsid w:val="00E563B1"/>
    <w:rsid w:val="00E57F3B"/>
    <w:rsid w:val="00E6048B"/>
    <w:rsid w:val="00E60F5E"/>
    <w:rsid w:val="00E61DC2"/>
    <w:rsid w:val="00E64A0A"/>
    <w:rsid w:val="00E65A78"/>
    <w:rsid w:val="00E65EBF"/>
    <w:rsid w:val="00E66384"/>
    <w:rsid w:val="00E676CF"/>
    <w:rsid w:val="00E67AE8"/>
    <w:rsid w:val="00E71852"/>
    <w:rsid w:val="00E71B2D"/>
    <w:rsid w:val="00E71B5C"/>
    <w:rsid w:val="00E72ABC"/>
    <w:rsid w:val="00E754CE"/>
    <w:rsid w:val="00E75776"/>
    <w:rsid w:val="00E808AD"/>
    <w:rsid w:val="00E80F67"/>
    <w:rsid w:val="00E83518"/>
    <w:rsid w:val="00E8365B"/>
    <w:rsid w:val="00E866C5"/>
    <w:rsid w:val="00E870B1"/>
    <w:rsid w:val="00E87DFA"/>
    <w:rsid w:val="00E90925"/>
    <w:rsid w:val="00E949BC"/>
    <w:rsid w:val="00E95B15"/>
    <w:rsid w:val="00E95D2B"/>
    <w:rsid w:val="00E965B3"/>
    <w:rsid w:val="00EA1697"/>
    <w:rsid w:val="00EA2F3B"/>
    <w:rsid w:val="00EA310A"/>
    <w:rsid w:val="00EA4952"/>
    <w:rsid w:val="00EA6A4B"/>
    <w:rsid w:val="00EA7EA1"/>
    <w:rsid w:val="00EB1040"/>
    <w:rsid w:val="00EB3A57"/>
    <w:rsid w:val="00EB50DA"/>
    <w:rsid w:val="00EB603A"/>
    <w:rsid w:val="00EB6128"/>
    <w:rsid w:val="00EB6FD9"/>
    <w:rsid w:val="00EC07D6"/>
    <w:rsid w:val="00EC2FB7"/>
    <w:rsid w:val="00EC3589"/>
    <w:rsid w:val="00EC3E9F"/>
    <w:rsid w:val="00EC44E2"/>
    <w:rsid w:val="00EC4E09"/>
    <w:rsid w:val="00EC5867"/>
    <w:rsid w:val="00EC78CF"/>
    <w:rsid w:val="00EC790A"/>
    <w:rsid w:val="00ED1455"/>
    <w:rsid w:val="00ED331E"/>
    <w:rsid w:val="00ED491C"/>
    <w:rsid w:val="00ED7648"/>
    <w:rsid w:val="00EE2CE7"/>
    <w:rsid w:val="00EE35D9"/>
    <w:rsid w:val="00EE36DE"/>
    <w:rsid w:val="00EF0F19"/>
    <w:rsid w:val="00EF3735"/>
    <w:rsid w:val="00EF43DD"/>
    <w:rsid w:val="00EF5B6D"/>
    <w:rsid w:val="00EF7EA0"/>
    <w:rsid w:val="00F0007F"/>
    <w:rsid w:val="00F01C22"/>
    <w:rsid w:val="00F029DC"/>
    <w:rsid w:val="00F0364E"/>
    <w:rsid w:val="00F0645E"/>
    <w:rsid w:val="00F07421"/>
    <w:rsid w:val="00F13BE5"/>
    <w:rsid w:val="00F16093"/>
    <w:rsid w:val="00F21953"/>
    <w:rsid w:val="00F226D3"/>
    <w:rsid w:val="00F24605"/>
    <w:rsid w:val="00F24D13"/>
    <w:rsid w:val="00F27479"/>
    <w:rsid w:val="00F2759E"/>
    <w:rsid w:val="00F3022E"/>
    <w:rsid w:val="00F30C3A"/>
    <w:rsid w:val="00F30D49"/>
    <w:rsid w:val="00F31476"/>
    <w:rsid w:val="00F31601"/>
    <w:rsid w:val="00F346E7"/>
    <w:rsid w:val="00F35F9E"/>
    <w:rsid w:val="00F42114"/>
    <w:rsid w:val="00F4280C"/>
    <w:rsid w:val="00F42AFF"/>
    <w:rsid w:val="00F42BBD"/>
    <w:rsid w:val="00F43089"/>
    <w:rsid w:val="00F4671D"/>
    <w:rsid w:val="00F47C17"/>
    <w:rsid w:val="00F50BCF"/>
    <w:rsid w:val="00F55356"/>
    <w:rsid w:val="00F61BF4"/>
    <w:rsid w:val="00F633E4"/>
    <w:rsid w:val="00F6541D"/>
    <w:rsid w:val="00F70492"/>
    <w:rsid w:val="00F7082E"/>
    <w:rsid w:val="00F72137"/>
    <w:rsid w:val="00F73B32"/>
    <w:rsid w:val="00F73E8F"/>
    <w:rsid w:val="00F7453D"/>
    <w:rsid w:val="00F75B6F"/>
    <w:rsid w:val="00F80EA3"/>
    <w:rsid w:val="00F81197"/>
    <w:rsid w:val="00F81D34"/>
    <w:rsid w:val="00F82603"/>
    <w:rsid w:val="00F8288B"/>
    <w:rsid w:val="00F828C6"/>
    <w:rsid w:val="00F83CB5"/>
    <w:rsid w:val="00F83E38"/>
    <w:rsid w:val="00F842FA"/>
    <w:rsid w:val="00F843B3"/>
    <w:rsid w:val="00F9108A"/>
    <w:rsid w:val="00F91825"/>
    <w:rsid w:val="00F93DB5"/>
    <w:rsid w:val="00F94FC6"/>
    <w:rsid w:val="00F95E3B"/>
    <w:rsid w:val="00FA0752"/>
    <w:rsid w:val="00FA1495"/>
    <w:rsid w:val="00FA169B"/>
    <w:rsid w:val="00FA37AF"/>
    <w:rsid w:val="00FA3816"/>
    <w:rsid w:val="00FA3D67"/>
    <w:rsid w:val="00FA3EAD"/>
    <w:rsid w:val="00FA6F5C"/>
    <w:rsid w:val="00FB0436"/>
    <w:rsid w:val="00FB081E"/>
    <w:rsid w:val="00FB0982"/>
    <w:rsid w:val="00FB14E8"/>
    <w:rsid w:val="00FB4422"/>
    <w:rsid w:val="00FB71C7"/>
    <w:rsid w:val="00FB724F"/>
    <w:rsid w:val="00FC1805"/>
    <w:rsid w:val="00FC2DC7"/>
    <w:rsid w:val="00FC3E59"/>
    <w:rsid w:val="00FC4620"/>
    <w:rsid w:val="00FC4D5F"/>
    <w:rsid w:val="00FC51D4"/>
    <w:rsid w:val="00FC52A7"/>
    <w:rsid w:val="00FD0678"/>
    <w:rsid w:val="00FD267A"/>
    <w:rsid w:val="00FD4415"/>
    <w:rsid w:val="00FD4640"/>
    <w:rsid w:val="00FD4764"/>
    <w:rsid w:val="00FD4C78"/>
    <w:rsid w:val="00FD68E4"/>
    <w:rsid w:val="00FE02F8"/>
    <w:rsid w:val="00FE0CAE"/>
    <w:rsid w:val="00FE42AB"/>
    <w:rsid w:val="00FF0AD9"/>
    <w:rsid w:val="00FF0CB0"/>
    <w:rsid w:val="00FF1187"/>
    <w:rsid w:val="00FF20A4"/>
    <w:rsid w:val="00FF23CC"/>
    <w:rsid w:val="00FF27D8"/>
    <w:rsid w:val="00FF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8E3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28E3"/>
    <w:pPr>
      <w:spacing w:before="240" w:after="120"/>
      <w:jc w:val="left"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8E3"/>
    <w:rPr>
      <w:rFonts w:ascii="Times New Roman" w:hAnsi="Times New Roman" w:cs="Times New Roman"/>
      <w:b/>
      <w:sz w:val="28"/>
      <w:szCs w:val="24"/>
    </w:rPr>
  </w:style>
  <w:style w:type="paragraph" w:styleId="NormalWeb">
    <w:name w:val="Normal (Web)"/>
    <w:basedOn w:val="Normal"/>
    <w:uiPriority w:val="99"/>
    <w:semiHidden/>
    <w:unhideWhenUsed/>
    <w:rsid w:val="002928E3"/>
    <w:pPr>
      <w:spacing w:before="100" w:beforeAutospacing="1" w:after="100" w:afterAutospacing="1" w:line="240" w:lineRule="auto"/>
      <w:jc w:val="left"/>
    </w:pPr>
    <w:rPr>
      <w:rFonts w:eastAsiaTheme="minorEastAsia"/>
      <w:lang w:eastAsia="en-NZ"/>
    </w:rPr>
  </w:style>
  <w:style w:type="paragraph" w:styleId="Header">
    <w:name w:val="header"/>
    <w:basedOn w:val="Normal"/>
    <w:link w:val="HeaderChar"/>
    <w:uiPriority w:val="99"/>
    <w:unhideWhenUsed/>
    <w:rsid w:val="00044A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A6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44A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4A6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.png"/><Relationship Id="rId39" Type="http://schemas.openxmlformats.org/officeDocument/2006/relationships/footer" Target="footer3.xml"/><Relationship Id="rId3" Type="http://schemas.openxmlformats.org/officeDocument/2006/relationships/webSettings" Target="webSettings.xml"/><Relationship Id="rId34" Type="http://schemas.openxmlformats.org/officeDocument/2006/relationships/header" Target="header1.xml"/><Relationship Id="rId25" Type="http://schemas.openxmlformats.org/officeDocument/2006/relationships/image" Target="../ppt/media/image3.pdf"/><Relationship Id="rId33" Type="http://schemas.openxmlformats.org/officeDocument/2006/relationships/image" Target="media/image6.png"/><Relationship Id="rId38" Type="http://schemas.openxmlformats.org/officeDocument/2006/relationships/header" Target="header3.xml"/><Relationship Id="rId2" Type="http://schemas.openxmlformats.org/officeDocument/2006/relationships/settings" Target="settings.xml"/><Relationship Id="rId29" Type="http://schemas.openxmlformats.org/officeDocument/2006/relationships/image" Target="../ppt/media/image5.pdf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32" Type="http://schemas.openxmlformats.org/officeDocument/2006/relationships/image" Target="media/image5.png"/><Relationship Id="rId37" Type="http://schemas.openxmlformats.org/officeDocument/2006/relationships/footer" Target="footer2.xm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28" Type="http://schemas.openxmlformats.org/officeDocument/2006/relationships/image" Target="media/image2.png"/><Relationship Id="rId36" Type="http://schemas.openxmlformats.org/officeDocument/2006/relationships/footer" Target="footer1.xml"/><Relationship Id="rId31" Type="http://schemas.openxmlformats.org/officeDocument/2006/relationships/image" Target="media/image4.png"/><Relationship Id="rId4" Type="http://schemas.openxmlformats.org/officeDocument/2006/relationships/footnotes" Target="footnotes.xml"/><Relationship Id="rId27" Type="http://schemas.openxmlformats.org/officeDocument/2006/relationships/image" Target="../ppt/media/image1.pdf"/><Relationship Id="rId30" Type="http://schemas.openxmlformats.org/officeDocument/2006/relationships/image" Target="media/image3.png"/><Relationship Id="rId35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8-27T16:57:00Z</dcterms:created>
  <dcterms:modified xsi:type="dcterms:W3CDTF">2017-08-27T20:43:00Z</dcterms:modified>
</cp:coreProperties>
</file>